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E3A298" w14:textId="00B5CE34" w:rsidR="00135C41" w:rsidRDefault="00135C41" w:rsidP="00642BDE">
      <w:pPr>
        <w:rPr>
          <w:rFonts w:ascii="Times New Roman" w:eastAsia="Times New Roman" w:hAnsi="Times New Roman" w:cs="Times New Roman"/>
          <w:b/>
        </w:rPr>
      </w:pPr>
      <w:r w:rsidRPr="00135C41">
        <w:rPr>
          <w:rFonts w:ascii="Times New Roman" w:eastAsia="Times New Roman" w:hAnsi="Times New Roman" w:cs="Times New Roman"/>
          <w:b/>
        </w:rPr>
        <w:t>Inequalities in the identification and management of common mental di</w:t>
      </w:r>
      <w:r w:rsidR="003F3786">
        <w:rPr>
          <w:rFonts w:ascii="Times New Roman" w:eastAsia="Times New Roman" w:hAnsi="Times New Roman" w:cs="Times New Roman"/>
          <w:b/>
        </w:rPr>
        <w:t>sorders in the perinatal period</w:t>
      </w:r>
      <w:r w:rsidRPr="00135C41">
        <w:rPr>
          <w:rFonts w:ascii="Times New Roman" w:eastAsia="Times New Roman" w:hAnsi="Times New Roman" w:cs="Times New Roman"/>
          <w:b/>
        </w:rPr>
        <w:t xml:space="preserve">:  an equity focused re-analysis of a systematic </w:t>
      </w:r>
      <w:proofErr w:type="gramStart"/>
      <w:r w:rsidRPr="00135C41">
        <w:rPr>
          <w:rFonts w:ascii="Times New Roman" w:eastAsia="Times New Roman" w:hAnsi="Times New Roman" w:cs="Times New Roman"/>
          <w:b/>
        </w:rPr>
        <w:t>review</w:t>
      </w:r>
      <w:proofErr w:type="gramEnd"/>
    </w:p>
    <w:p w14:paraId="7DE194C1" w14:textId="77777777" w:rsidR="00135C41" w:rsidRDefault="00135C41" w:rsidP="00642BDE">
      <w:pPr>
        <w:rPr>
          <w:rFonts w:ascii="Times New Roman" w:eastAsia="Times New Roman" w:hAnsi="Times New Roman" w:cs="Times New Roman"/>
          <w:b/>
        </w:rPr>
      </w:pPr>
    </w:p>
    <w:p w14:paraId="546B6182" w14:textId="760B0BFA" w:rsidR="00642BDE" w:rsidRPr="00021BA6" w:rsidRDefault="00642BDE" w:rsidP="00642BDE">
      <w:pPr>
        <w:rPr>
          <w:rFonts w:ascii="Times New Roman" w:eastAsia="Times New Roman" w:hAnsi="Times New Roman" w:cs="Times New Roman"/>
          <w:b/>
        </w:rPr>
      </w:pPr>
      <w:r w:rsidRPr="00103546">
        <w:rPr>
          <w:rFonts w:ascii="Times New Roman" w:eastAsia="Times New Roman" w:hAnsi="Times New Roman" w:cs="Times New Roman"/>
          <w:b/>
        </w:rPr>
        <w:t>S</w:t>
      </w:r>
      <w:r w:rsidR="0035464C">
        <w:rPr>
          <w:rFonts w:ascii="Times New Roman" w:eastAsia="Times New Roman" w:hAnsi="Times New Roman" w:cs="Times New Roman"/>
          <w:b/>
        </w:rPr>
        <w:t xml:space="preserve">2 </w:t>
      </w:r>
      <w:r w:rsidRPr="00103546">
        <w:rPr>
          <w:rFonts w:ascii="Times New Roman" w:eastAsia="Times New Roman" w:hAnsi="Times New Roman" w:cs="Times New Roman"/>
          <w:b/>
        </w:rPr>
        <w:t>Table</w:t>
      </w:r>
      <w:r w:rsidR="003F3786">
        <w:rPr>
          <w:rFonts w:ascii="Times New Roman" w:eastAsia="Times New Roman" w:hAnsi="Times New Roman" w:cs="Times New Roman"/>
          <w:b/>
        </w:rPr>
        <w:t>.</w:t>
      </w:r>
      <w:r w:rsidRPr="00444F38">
        <w:rPr>
          <w:rFonts w:ascii="Times New Roman" w:eastAsia="Times New Roman" w:hAnsi="Times New Roman" w:cs="Times New Roman"/>
          <w:b/>
        </w:rPr>
        <w:t xml:space="preserve"> Absolute and relative differences in </w:t>
      </w:r>
      <w:r>
        <w:rPr>
          <w:rFonts w:ascii="Times New Roman" w:eastAsia="Times New Roman" w:hAnsi="Times New Roman" w:cs="Times New Roman"/>
          <w:b/>
        </w:rPr>
        <w:t>management</w:t>
      </w:r>
      <w:r w:rsidRPr="00444F38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>equity (</w:t>
      </w:r>
      <w:proofErr w:type="spellStart"/>
      <w:r>
        <w:rPr>
          <w:rFonts w:ascii="Times New Roman" w:eastAsia="Times New Roman" w:hAnsi="Times New Roman" w:cs="Times New Roman"/>
          <w:b/>
        </w:rPr>
        <w:t>Redshaw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and Henderson, </w:t>
      </w:r>
      <w:r w:rsidRPr="004F5719">
        <w:rPr>
          <w:rFonts w:ascii="Times New Roman" w:eastAsia="Times New Roman" w:hAnsi="Times New Roman" w:cs="Times New Roman"/>
          <w:b/>
        </w:rPr>
        <w:t>2016)</w:t>
      </w:r>
      <w:r w:rsidR="00E3027C">
        <w:rPr>
          <w:rFonts w:ascii="Times New Roman" w:eastAsia="Times New Roman" w:hAnsi="Times New Roman" w:cs="Times New Roman"/>
          <w:b/>
        </w:rPr>
        <w:t xml:space="preserve"> [38</w:t>
      </w:r>
      <w:r w:rsidR="004B1822">
        <w:rPr>
          <w:rFonts w:ascii="Times New Roman" w:eastAsia="Times New Roman" w:hAnsi="Times New Roman" w:cs="Times New Roman"/>
          <w:b/>
        </w:rPr>
        <w:t>]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1"/>
        <w:gridCol w:w="2242"/>
        <w:gridCol w:w="3529"/>
        <w:gridCol w:w="1987"/>
        <w:gridCol w:w="1369"/>
        <w:gridCol w:w="1814"/>
        <w:gridCol w:w="1732"/>
      </w:tblGrid>
      <w:tr w:rsidR="00642BDE" w:rsidRPr="00AD6FE3" w14:paraId="1C5C9A80" w14:textId="77777777" w:rsidTr="00D44EA9">
        <w:trPr>
          <w:tblHeader/>
        </w:trPr>
        <w:tc>
          <w:tcPr>
            <w:tcW w:w="529" w:type="pct"/>
            <w:shd w:val="clear" w:color="auto" w:fill="D9D9D9" w:themeFill="background1" w:themeFillShade="D9"/>
          </w:tcPr>
          <w:p w14:paraId="36889271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91" w:type="pct"/>
            <w:shd w:val="clear" w:color="auto" w:fill="D9D9D9" w:themeFill="background1" w:themeFillShade="D9"/>
          </w:tcPr>
          <w:p w14:paraId="3066C734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45" w:type="pct"/>
            <w:shd w:val="clear" w:color="auto" w:fill="D9D9D9" w:themeFill="background1" w:themeFillShade="D9"/>
          </w:tcPr>
          <w:p w14:paraId="71F4DAAC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435" w:type="pct"/>
            <w:gridSpan w:val="4"/>
            <w:shd w:val="clear" w:color="auto" w:fill="D9D9D9" w:themeFill="background1" w:themeFillShade="D9"/>
          </w:tcPr>
          <w:p w14:paraId="5975EEF2" w14:textId="77777777" w:rsidR="00642BDE" w:rsidRPr="00AD6FE3" w:rsidRDefault="00642BDE" w:rsidP="00D44EA9">
            <w:pPr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quity Estimates</w:t>
            </w:r>
          </w:p>
        </w:tc>
      </w:tr>
      <w:tr w:rsidR="00642BDE" w:rsidRPr="00AD6FE3" w14:paraId="2BA73E8A" w14:textId="77777777" w:rsidTr="00E31AD2">
        <w:trPr>
          <w:tblHeader/>
        </w:trPr>
        <w:tc>
          <w:tcPr>
            <w:tcW w:w="529" w:type="pct"/>
            <w:shd w:val="clear" w:color="auto" w:fill="D9D9D9" w:themeFill="background1" w:themeFillShade="D9"/>
          </w:tcPr>
          <w:p w14:paraId="279FD926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sure</w:t>
            </w:r>
          </w:p>
        </w:tc>
        <w:tc>
          <w:tcPr>
            <w:tcW w:w="791" w:type="pct"/>
            <w:shd w:val="clear" w:color="auto" w:fill="D9D9D9" w:themeFill="background1" w:themeFillShade="D9"/>
          </w:tcPr>
          <w:p w14:paraId="3A5A4692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hole sample estimate % (n/N)</w:t>
            </w:r>
          </w:p>
        </w:tc>
        <w:tc>
          <w:tcPr>
            <w:tcW w:w="1245" w:type="pct"/>
            <w:shd w:val="clear" w:color="auto" w:fill="D9D9D9" w:themeFill="background1" w:themeFillShade="D9"/>
          </w:tcPr>
          <w:p w14:paraId="3452189F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701" w:type="pct"/>
            <w:shd w:val="clear" w:color="auto" w:fill="D9D9D9" w:themeFill="background1" w:themeFillShade="D9"/>
          </w:tcPr>
          <w:p w14:paraId="4C874D79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ithin group</w:t>
            </w:r>
            <w:r w:rsidRPr="00AD6FE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estimate % (n/N)</w:t>
            </w:r>
          </w:p>
        </w:tc>
        <w:tc>
          <w:tcPr>
            <w:tcW w:w="483" w:type="pct"/>
            <w:shd w:val="clear" w:color="auto" w:fill="D9D9D9" w:themeFill="background1" w:themeFillShade="D9"/>
          </w:tcPr>
          <w:p w14:paraId="7DB40042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bsolute %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AD6FE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difference 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7D7AD3FE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. of women  per 100 [treated] in reference group</w:t>
            </w:r>
          </w:p>
        </w:tc>
        <w:tc>
          <w:tcPr>
            <w:tcW w:w="611" w:type="pct"/>
            <w:shd w:val="clear" w:color="auto" w:fill="D9D9D9" w:themeFill="background1" w:themeFillShade="D9"/>
          </w:tcPr>
          <w:p w14:paraId="6C23A664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lative Risk (95% CI)</w:t>
            </w:r>
          </w:p>
          <w:p w14:paraId="2EB3328E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42BDE" w:rsidRPr="00AD6FE3" w14:paraId="2A7644F3" w14:textId="77777777" w:rsidTr="00E31AD2">
        <w:tc>
          <w:tcPr>
            <w:tcW w:w="529" w:type="pct"/>
            <w:vMerge w:val="restart"/>
          </w:tcPr>
          <w:p w14:paraId="4A16FC83" w14:textId="77777777" w:rsidR="00642BDE" w:rsidRPr="00FB0B2A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0B2A">
              <w:rPr>
                <w:rFonts w:ascii="Times New Roman" w:eastAsia="Times New Roman" w:hAnsi="Times New Roman" w:cs="Times New Roman"/>
                <w:sz w:val="18"/>
                <w:szCs w:val="18"/>
              </w:rPr>
              <w:t>Offered treatment (AN)</w:t>
            </w:r>
          </w:p>
        </w:tc>
        <w:tc>
          <w:tcPr>
            <w:tcW w:w="791" w:type="pct"/>
          </w:tcPr>
          <w:p w14:paraId="6EE21942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6.6 </w:t>
            </w: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/888</w:t>
            </w: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5" w:type="pct"/>
          </w:tcPr>
          <w:p w14:paraId="72EFF9DA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</w:p>
          <w:p w14:paraId="7B510A37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Mixed</w:t>
            </w:r>
          </w:p>
          <w:p w14:paraId="6F01E114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Asian</w:t>
            </w:r>
          </w:p>
          <w:p w14:paraId="3624BB45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Black</w:t>
            </w:r>
          </w:p>
          <w:p w14:paraId="3A311B69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701" w:type="pct"/>
          </w:tcPr>
          <w:p w14:paraId="08F560B7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.2 (277/672)</w:t>
            </w:r>
          </w:p>
          <w:p w14:paraId="488C1097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.9 (9/22)</w:t>
            </w:r>
          </w:p>
          <w:p w14:paraId="40654EF7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.6 (29/148)</w:t>
            </w:r>
          </w:p>
          <w:p w14:paraId="099338F8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9 (7/39)</w:t>
            </w:r>
          </w:p>
          <w:p w14:paraId="6FFD3066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.5 (3/8)</w:t>
            </w:r>
          </w:p>
        </w:tc>
        <w:tc>
          <w:tcPr>
            <w:tcW w:w="483" w:type="pct"/>
          </w:tcPr>
          <w:p w14:paraId="5F369CA2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4D23DC20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  <w:p w14:paraId="73C09954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6</w:t>
            </w:r>
          </w:p>
          <w:p w14:paraId="3EC72653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.3</w:t>
            </w:r>
          </w:p>
          <w:p w14:paraId="79160CE6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640" w:type="pct"/>
          </w:tcPr>
          <w:p w14:paraId="5DF9D016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53B0B1A2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  <w:p w14:paraId="3C9B854B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  <w:p w14:paraId="3555683C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</w:p>
          <w:p w14:paraId="288CA568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11" w:type="pct"/>
          </w:tcPr>
          <w:p w14:paraId="36B257EE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72E4146F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1 (0.61, 1.68)</w:t>
            </w:r>
          </w:p>
          <w:p w14:paraId="32F0D166" w14:textId="77777777" w:rsidR="00642BDE" w:rsidRPr="005535FD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535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10 (1.50, 2.95)</w:t>
            </w:r>
          </w:p>
          <w:p w14:paraId="5B9DFF42" w14:textId="77777777" w:rsidR="00642BDE" w:rsidRPr="005535FD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535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30 (1.17, 4.52)</w:t>
            </w:r>
          </w:p>
          <w:p w14:paraId="57567293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0 (0.45, 2.70)</w:t>
            </w:r>
          </w:p>
        </w:tc>
      </w:tr>
      <w:tr w:rsidR="00642BDE" w:rsidRPr="00AD6FE3" w14:paraId="0A6431E2" w14:textId="77777777" w:rsidTr="00E31AD2">
        <w:tc>
          <w:tcPr>
            <w:tcW w:w="529" w:type="pct"/>
            <w:vMerge/>
          </w:tcPr>
          <w:p w14:paraId="163FE610" w14:textId="77777777" w:rsidR="00642BDE" w:rsidRPr="00FB0B2A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pct"/>
          </w:tcPr>
          <w:p w14:paraId="2C69A7BD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.1 (329/911)</w:t>
            </w:r>
          </w:p>
        </w:tc>
        <w:tc>
          <w:tcPr>
            <w:tcW w:w="1245" w:type="pct"/>
          </w:tcPr>
          <w:p w14:paraId="6C54D2C7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ft full time education 19+ years old</w:t>
            </w:r>
          </w:p>
          <w:p w14:paraId="0D270353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lt;17 </w:t>
            </w:r>
          </w:p>
          <w:p w14:paraId="2CB73157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-18</w:t>
            </w:r>
          </w:p>
          <w:p w14:paraId="0AEC9433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ill in education</w:t>
            </w:r>
          </w:p>
        </w:tc>
        <w:tc>
          <w:tcPr>
            <w:tcW w:w="701" w:type="pct"/>
          </w:tcPr>
          <w:p w14:paraId="30FE27D8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.3 (144/446)</w:t>
            </w:r>
          </w:p>
          <w:p w14:paraId="214B4F9B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.7 (83/209)</w:t>
            </w:r>
          </w:p>
          <w:p w14:paraId="6139A162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.9 (101/253)</w:t>
            </w:r>
          </w:p>
          <w:p w14:paraId="7AF10FA7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.0 (1/2)</w:t>
            </w:r>
          </w:p>
        </w:tc>
        <w:tc>
          <w:tcPr>
            <w:tcW w:w="483" w:type="pct"/>
          </w:tcPr>
          <w:p w14:paraId="0CF27ED2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4DF7E939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7.4</w:t>
            </w:r>
          </w:p>
          <w:p w14:paraId="3ABB0C9E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7.6</w:t>
            </w:r>
          </w:p>
          <w:p w14:paraId="34DFEC3B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640" w:type="pct"/>
          </w:tcPr>
          <w:p w14:paraId="0D765D51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10E6A3A7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7</w:t>
            </w:r>
          </w:p>
          <w:p w14:paraId="7B20EC1F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8</w:t>
            </w:r>
          </w:p>
          <w:p w14:paraId="390F52C7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611" w:type="pct"/>
          </w:tcPr>
          <w:p w14:paraId="1BE77D54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1ABFBB9C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1 (0.66, 1.01)</w:t>
            </w:r>
          </w:p>
          <w:p w14:paraId="488D1D13" w14:textId="77777777" w:rsidR="00642BDE" w:rsidRPr="005535FD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535F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81 (0.66, 0.99)</w:t>
            </w:r>
          </w:p>
          <w:p w14:paraId="68A12DBA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642BDE" w:rsidRPr="00AD6FE3" w14:paraId="3EC28DDF" w14:textId="77777777" w:rsidTr="00E31AD2">
        <w:tc>
          <w:tcPr>
            <w:tcW w:w="529" w:type="pct"/>
            <w:vMerge/>
          </w:tcPr>
          <w:p w14:paraId="40DA6180" w14:textId="77777777" w:rsidR="00642BDE" w:rsidRPr="00FB0B2A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pct"/>
          </w:tcPr>
          <w:p w14:paraId="14DB4066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.6 (336/944)</w:t>
            </w:r>
          </w:p>
        </w:tc>
        <w:tc>
          <w:tcPr>
            <w:tcW w:w="1245" w:type="pct"/>
          </w:tcPr>
          <w:p w14:paraId="3A4234D0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- </w:t>
            </w:r>
            <w:r w:rsidRPr="00F93D73">
              <w:rPr>
                <w:rFonts w:ascii="Times New Roman" w:eastAsia="Times New Roman" w:hAnsi="Times New Roman" w:cs="Times New Roman"/>
                <w:sz w:val="18"/>
                <w:szCs w:val="18"/>
              </w:rPr>
              <w:t>least depriv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uintile of IMD</w:t>
            </w:r>
          </w:p>
          <w:p w14:paraId="18F0EC67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14:paraId="6DA9E0EA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14:paraId="29266560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14:paraId="410BCACC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- most deprived</w:t>
            </w:r>
          </w:p>
        </w:tc>
        <w:tc>
          <w:tcPr>
            <w:tcW w:w="701" w:type="pct"/>
          </w:tcPr>
          <w:p w14:paraId="7C6FD36A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.2 (49/122)</w:t>
            </w:r>
          </w:p>
          <w:p w14:paraId="690E8B82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.1 (46/131)</w:t>
            </w:r>
          </w:p>
          <w:p w14:paraId="6E0AD9C2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.0 (69/177)</w:t>
            </w:r>
          </w:p>
          <w:p w14:paraId="3150D805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.2 (75/226)</w:t>
            </w:r>
          </w:p>
          <w:p w14:paraId="057C0B11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.6 (97/289)</w:t>
            </w:r>
          </w:p>
        </w:tc>
        <w:tc>
          <w:tcPr>
            <w:tcW w:w="483" w:type="pct"/>
          </w:tcPr>
          <w:p w14:paraId="02C13716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496B0B67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1</w:t>
            </w:r>
          </w:p>
          <w:p w14:paraId="2AA1420B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</w:t>
            </w:r>
          </w:p>
          <w:p w14:paraId="076F5F64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  <w:p w14:paraId="56AB2611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640" w:type="pct"/>
          </w:tcPr>
          <w:p w14:paraId="7EE0307D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79B13533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  <w:p w14:paraId="1E52E73B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  <w:p w14:paraId="6D7D8617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  <w:p w14:paraId="038E2163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611" w:type="pct"/>
          </w:tcPr>
          <w:p w14:paraId="7EA37E58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6132FCB0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5 (0.83, 1.57)</w:t>
            </w:r>
          </w:p>
          <w:p w14:paraId="7C14DC8D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3 (0.78 1.37)</w:t>
            </w:r>
          </w:p>
          <w:p w14:paraId="475E0DA6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1 (0.91, 1.61)</w:t>
            </w:r>
          </w:p>
          <w:p w14:paraId="7E3E8007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0 (0.91, 1.57)</w:t>
            </w:r>
          </w:p>
        </w:tc>
      </w:tr>
      <w:tr w:rsidR="00642BDE" w:rsidRPr="00AD6FE3" w14:paraId="521AE4E7" w14:textId="77777777" w:rsidTr="00E31AD2">
        <w:tc>
          <w:tcPr>
            <w:tcW w:w="529" w:type="pct"/>
            <w:vMerge/>
          </w:tcPr>
          <w:p w14:paraId="48C96B45" w14:textId="77777777" w:rsidR="00642BDE" w:rsidRPr="00FB0B2A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pct"/>
          </w:tcPr>
          <w:p w14:paraId="722505F0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.7(318/8</w:t>
            </w:r>
            <w:r w:rsidR="00263577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245" w:type="pct"/>
          </w:tcPr>
          <w:p w14:paraId="1161BA28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imaparous</w:t>
            </w:r>
          </w:p>
          <w:p w14:paraId="6D2F4EA5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ltiparous</w:t>
            </w:r>
          </w:p>
        </w:tc>
        <w:tc>
          <w:tcPr>
            <w:tcW w:w="701" w:type="pct"/>
          </w:tcPr>
          <w:p w14:paraId="4AE90009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.9 (136/413)</w:t>
            </w:r>
          </w:p>
          <w:p w14:paraId="67B328EB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.2 (182/476)</w:t>
            </w:r>
          </w:p>
        </w:tc>
        <w:tc>
          <w:tcPr>
            <w:tcW w:w="483" w:type="pct"/>
          </w:tcPr>
          <w:p w14:paraId="5F359C6E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26BF18BB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40" w:type="pct"/>
          </w:tcPr>
          <w:p w14:paraId="0C247F93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6F3EE25F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611" w:type="pct"/>
          </w:tcPr>
          <w:p w14:paraId="5A7F4AA6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605FB11F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6 (0.72, 1.50)</w:t>
            </w:r>
          </w:p>
        </w:tc>
      </w:tr>
      <w:tr w:rsidR="00642BDE" w:rsidRPr="00AD6FE3" w14:paraId="4FEB2E26" w14:textId="77777777" w:rsidTr="00E31AD2">
        <w:tc>
          <w:tcPr>
            <w:tcW w:w="529" w:type="pct"/>
            <w:vMerge w:val="restart"/>
          </w:tcPr>
          <w:p w14:paraId="6CCC484F" w14:textId="77777777" w:rsidR="00642BDE" w:rsidRPr="00FB0B2A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0B2A">
              <w:rPr>
                <w:rFonts w:ascii="Times New Roman" w:eastAsia="Times New Roman" w:hAnsi="Times New Roman" w:cs="Times New Roman"/>
                <w:sz w:val="18"/>
                <w:szCs w:val="18"/>
              </w:rPr>
              <w:t>Received support (AN)</w:t>
            </w:r>
          </w:p>
        </w:tc>
        <w:tc>
          <w:tcPr>
            <w:tcW w:w="791" w:type="pct"/>
          </w:tcPr>
          <w:p w14:paraId="73FEE918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.4 (207/294)</w:t>
            </w:r>
          </w:p>
        </w:tc>
        <w:tc>
          <w:tcPr>
            <w:tcW w:w="1245" w:type="pct"/>
          </w:tcPr>
          <w:p w14:paraId="15413B3A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</w:p>
          <w:p w14:paraId="0289DD24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Mixed</w:t>
            </w:r>
          </w:p>
          <w:p w14:paraId="7DF562F9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Asian</w:t>
            </w:r>
          </w:p>
          <w:p w14:paraId="49E2F3CD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Black</w:t>
            </w:r>
          </w:p>
          <w:p w14:paraId="22AFEE4B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701" w:type="pct"/>
          </w:tcPr>
          <w:p w14:paraId="52557F86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4.4 (177/238)</w:t>
            </w:r>
          </w:p>
          <w:p w14:paraId="350A0E13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.0 (4/8)</w:t>
            </w:r>
          </w:p>
          <w:p w14:paraId="5DCAB2F0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.8 (19/36)</w:t>
            </w:r>
          </w:p>
          <w:p w14:paraId="443F7854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.0 (5/10)</w:t>
            </w:r>
          </w:p>
          <w:p w14:paraId="51F811DF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 (2/2)</w:t>
            </w:r>
          </w:p>
        </w:tc>
        <w:tc>
          <w:tcPr>
            <w:tcW w:w="483" w:type="pct"/>
          </w:tcPr>
          <w:p w14:paraId="34D26C4F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0791D371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4</w:t>
            </w:r>
          </w:p>
          <w:p w14:paraId="00694722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6</w:t>
            </w:r>
          </w:p>
          <w:p w14:paraId="61DA95DA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4</w:t>
            </w:r>
          </w:p>
          <w:p w14:paraId="19B3B65F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640" w:type="pct"/>
          </w:tcPr>
          <w:p w14:paraId="1E682B23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1D4BA247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  <w:p w14:paraId="799D38FC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  <w:p w14:paraId="1FA0086C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  <w:p w14:paraId="596FC7DD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611" w:type="pct"/>
          </w:tcPr>
          <w:p w14:paraId="30533EB4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04995BEE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9 (0.74, 2.99)</w:t>
            </w:r>
          </w:p>
          <w:p w14:paraId="0A687974" w14:textId="77777777" w:rsidR="00642BDE" w:rsidRPr="00F4366C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4366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41 (1.03, 1.94)</w:t>
            </w:r>
          </w:p>
          <w:p w14:paraId="65080F43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9 (0.80, 2.78)</w:t>
            </w:r>
          </w:p>
          <w:p w14:paraId="013E590E" w14:textId="77777777" w:rsidR="00642BDE" w:rsidRPr="00F4366C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-</w:t>
            </w:r>
          </w:p>
        </w:tc>
      </w:tr>
      <w:tr w:rsidR="00642BDE" w:rsidRPr="00AD6FE3" w14:paraId="6C44AD0B" w14:textId="77777777" w:rsidTr="00E31AD2">
        <w:tc>
          <w:tcPr>
            <w:tcW w:w="529" w:type="pct"/>
            <w:vMerge/>
          </w:tcPr>
          <w:p w14:paraId="0C564D43" w14:textId="77777777" w:rsidR="00642BDE" w:rsidRPr="00FB0B2A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pct"/>
          </w:tcPr>
          <w:p w14:paraId="65DEC008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.2 (211/305)</w:t>
            </w:r>
          </w:p>
        </w:tc>
        <w:tc>
          <w:tcPr>
            <w:tcW w:w="1245" w:type="pct"/>
          </w:tcPr>
          <w:p w14:paraId="2D79D1B1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ft full time education 19+ years old</w:t>
            </w:r>
          </w:p>
          <w:p w14:paraId="356E4486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lt;17 </w:t>
            </w:r>
          </w:p>
          <w:p w14:paraId="62479E9F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-18</w:t>
            </w:r>
          </w:p>
        </w:tc>
        <w:tc>
          <w:tcPr>
            <w:tcW w:w="701" w:type="pct"/>
          </w:tcPr>
          <w:p w14:paraId="709D20B6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4.5 (108/145)</w:t>
            </w:r>
          </w:p>
          <w:p w14:paraId="56FCD5FC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.7 (45/78)</w:t>
            </w:r>
          </w:p>
          <w:p w14:paraId="3CAA05BB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.7 (58/82)</w:t>
            </w:r>
          </w:p>
        </w:tc>
        <w:tc>
          <w:tcPr>
            <w:tcW w:w="483" w:type="pct"/>
          </w:tcPr>
          <w:p w14:paraId="61AAA0F6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69EDE8E3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8</w:t>
            </w:r>
          </w:p>
          <w:p w14:paraId="670C3F67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640" w:type="pct"/>
          </w:tcPr>
          <w:p w14:paraId="5BE944AF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1EFCC77E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  <w:p w14:paraId="627DDF0C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11" w:type="pct"/>
          </w:tcPr>
          <w:p w14:paraId="11E2CAFF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449240E0" w14:textId="77777777" w:rsidR="00642BDE" w:rsidRPr="00F4366C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4366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29 (1.04, 1.60)</w:t>
            </w:r>
          </w:p>
          <w:p w14:paraId="39CF999B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5 (0.89, 1.25)</w:t>
            </w:r>
          </w:p>
        </w:tc>
      </w:tr>
      <w:tr w:rsidR="00642BDE" w:rsidRPr="00AD6FE3" w14:paraId="526FB077" w14:textId="77777777" w:rsidTr="00E31AD2">
        <w:tc>
          <w:tcPr>
            <w:tcW w:w="529" w:type="pct"/>
            <w:vMerge/>
          </w:tcPr>
          <w:p w14:paraId="21AF61C1" w14:textId="77777777" w:rsidR="00642BDE" w:rsidRPr="00FB0B2A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pct"/>
          </w:tcPr>
          <w:p w14:paraId="6045EC2C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.3 (213/312)</w:t>
            </w:r>
          </w:p>
        </w:tc>
        <w:tc>
          <w:tcPr>
            <w:tcW w:w="1245" w:type="pct"/>
          </w:tcPr>
          <w:p w14:paraId="758243A0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- </w:t>
            </w:r>
            <w:r w:rsidRPr="00F93D73">
              <w:rPr>
                <w:rFonts w:ascii="Times New Roman" w:eastAsia="Times New Roman" w:hAnsi="Times New Roman" w:cs="Times New Roman"/>
                <w:sz w:val="18"/>
                <w:szCs w:val="18"/>
              </w:rPr>
              <w:t>least depriv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uintile of IMD</w:t>
            </w:r>
          </w:p>
          <w:p w14:paraId="216943B1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14:paraId="5E56ACCC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14:paraId="3E300399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14:paraId="5306D73A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- most deprived</w:t>
            </w:r>
          </w:p>
        </w:tc>
        <w:tc>
          <w:tcPr>
            <w:tcW w:w="701" w:type="pct"/>
          </w:tcPr>
          <w:p w14:paraId="487BB352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.6 (29/36)</w:t>
            </w:r>
          </w:p>
          <w:p w14:paraId="4C9B362B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.8 (35/45)</w:t>
            </w:r>
          </w:p>
          <w:p w14:paraId="7979E03E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.0 (48/64)</w:t>
            </w:r>
          </w:p>
          <w:p w14:paraId="539C9572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.0 (47/77)</w:t>
            </w:r>
          </w:p>
          <w:p w14:paraId="391E180C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.0 (54/90)</w:t>
            </w:r>
          </w:p>
        </w:tc>
        <w:tc>
          <w:tcPr>
            <w:tcW w:w="483" w:type="pct"/>
          </w:tcPr>
          <w:p w14:paraId="528D51D6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1289518B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</w:t>
            </w:r>
          </w:p>
          <w:p w14:paraId="3909E9F5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6</w:t>
            </w:r>
          </w:p>
          <w:p w14:paraId="4C613924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.6</w:t>
            </w:r>
          </w:p>
          <w:p w14:paraId="48D9EB73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640" w:type="pct"/>
          </w:tcPr>
          <w:p w14:paraId="6B2A7EA8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5849D1BD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</w:p>
          <w:p w14:paraId="23003048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  <w:p w14:paraId="5948EDDB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  <w:p w14:paraId="5DD9D122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611" w:type="pct"/>
          </w:tcPr>
          <w:p w14:paraId="0838F8BF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0CAB6060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4 (0.83, 1.30)</w:t>
            </w:r>
          </w:p>
          <w:p w14:paraId="259D0411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7 (0.87, 1.33)</w:t>
            </w:r>
          </w:p>
          <w:p w14:paraId="13B1B4B4" w14:textId="77777777" w:rsidR="00642BDE" w:rsidRPr="00F4366C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4366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32 (1.04, 1.68)</w:t>
            </w:r>
          </w:p>
          <w:p w14:paraId="236E1D88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66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34 (1.06, 1.70)</w:t>
            </w:r>
          </w:p>
        </w:tc>
      </w:tr>
      <w:tr w:rsidR="00642BDE" w:rsidRPr="00AD6FE3" w14:paraId="2FAF761C" w14:textId="77777777" w:rsidTr="00E31AD2">
        <w:tc>
          <w:tcPr>
            <w:tcW w:w="529" w:type="pct"/>
            <w:vMerge/>
          </w:tcPr>
          <w:p w14:paraId="21D198B4" w14:textId="77777777" w:rsidR="00642BDE" w:rsidRPr="00FB0B2A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pct"/>
          </w:tcPr>
          <w:p w14:paraId="00DBF235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.4 (214/313)</w:t>
            </w:r>
          </w:p>
        </w:tc>
        <w:tc>
          <w:tcPr>
            <w:tcW w:w="1245" w:type="pct"/>
          </w:tcPr>
          <w:p w14:paraId="10E7934E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imaparous</w:t>
            </w:r>
          </w:p>
          <w:p w14:paraId="1F0AC5B8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ltiparous</w:t>
            </w:r>
          </w:p>
        </w:tc>
        <w:tc>
          <w:tcPr>
            <w:tcW w:w="701" w:type="pct"/>
          </w:tcPr>
          <w:p w14:paraId="7B4FF387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.2 (166/233)</w:t>
            </w:r>
          </w:p>
          <w:p w14:paraId="453E75C5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.0 (</w:t>
            </w:r>
            <w:r w:rsidRPr="0043225D">
              <w:rPr>
                <w:rFonts w:ascii="Times New Roman" w:eastAsia="Times New Roman" w:hAnsi="Times New Roman" w:cs="Times New Roman"/>
                <w:sz w:val="18"/>
                <w:szCs w:val="18"/>
              </w:rPr>
              <w:t>48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)</w:t>
            </w:r>
          </w:p>
        </w:tc>
        <w:tc>
          <w:tcPr>
            <w:tcW w:w="483" w:type="pct"/>
          </w:tcPr>
          <w:p w14:paraId="0838E235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094AC45A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640" w:type="pct"/>
          </w:tcPr>
          <w:p w14:paraId="145B73E9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137A6280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611" w:type="pct"/>
          </w:tcPr>
          <w:p w14:paraId="59218C75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77165B0A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9 (0.98, 1.45)</w:t>
            </w:r>
          </w:p>
        </w:tc>
      </w:tr>
      <w:tr w:rsidR="00642BDE" w:rsidRPr="00AD6FE3" w14:paraId="689F6CA1" w14:textId="77777777" w:rsidTr="00E31AD2">
        <w:tc>
          <w:tcPr>
            <w:tcW w:w="529" w:type="pct"/>
            <w:vMerge w:val="restart"/>
          </w:tcPr>
          <w:p w14:paraId="7952E42A" w14:textId="77777777" w:rsidR="00642BDE" w:rsidRPr="00FB0B2A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0B2A">
              <w:rPr>
                <w:rFonts w:ascii="Times New Roman" w:eastAsia="Times New Roman" w:hAnsi="Times New Roman" w:cs="Times New Roman"/>
                <w:sz w:val="18"/>
                <w:szCs w:val="18"/>
              </w:rPr>
              <w:t>Received advice (AN)</w:t>
            </w:r>
          </w:p>
        </w:tc>
        <w:tc>
          <w:tcPr>
            <w:tcW w:w="791" w:type="pct"/>
          </w:tcPr>
          <w:p w14:paraId="7C0810D9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3.5 (219/298)</w:t>
            </w:r>
          </w:p>
        </w:tc>
        <w:tc>
          <w:tcPr>
            <w:tcW w:w="1245" w:type="pct"/>
          </w:tcPr>
          <w:p w14:paraId="5C7B3CC2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</w:p>
          <w:p w14:paraId="7ED6B5EA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Mixed</w:t>
            </w:r>
          </w:p>
          <w:p w14:paraId="0E0DD13D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Asian</w:t>
            </w:r>
          </w:p>
          <w:p w14:paraId="4320D51F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Black</w:t>
            </w:r>
          </w:p>
          <w:p w14:paraId="5D9CD66F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701" w:type="pct"/>
          </w:tcPr>
          <w:p w14:paraId="64DB47CC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.4 (188/246)</w:t>
            </w:r>
          </w:p>
          <w:p w14:paraId="4B5E5764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.1 (4/7)</w:t>
            </w:r>
          </w:p>
          <w:p w14:paraId="7D4B81F3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5.6 (20/36) </w:t>
            </w:r>
          </w:p>
          <w:p w14:paraId="54C53353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.4 (5/7)</w:t>
            </w:r>
          </w:p>
          <w:p w14:paraId="2C4ECE4C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 (2/2)</w:t>
            </w:r>
          </w:p>
        </w:tc>
        <w:tc>
          <w:tcPr>
            <w:tcW w:w="483" w:type="pct"/>
          </w:tcPr>
          <w:p w14:paraId="664CF699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319D463E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.3</w:t>
            </w:r>
          </w:p>
          <w:p w14:paraId="799C7942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8</w:t>
            </w:r>
          </w:p>
          <w:p w14:paraId="02E4D6C9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0</w:t>
            </w:r>
          </w:p>
          <w:p w14:paraId="20108F99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640" w:type="pct"/>
          </w:tcPr>
          <w:p w14:paraId="3661AB5D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5BF7E3E7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  <w:p w14:paraId="4FEEFBF2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</w:p>
          <w:p w14:paraId="1E444364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  <w:p w14:paraId="3BDA09F4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611" w:type="pct"/>
          </w:tcPr>
          <w:p w14:paraId="36BC9914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7C495A05" w14:textId="77777777" w:rsidR="00642BDE" w:rsidRPr="003A6D45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A6D4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34 (0.70, 2.55)</w:t>
            </w:r>
          </w:p>
          <w:p w14:paraId="250F7624" w14:textId="77777777" w:rsidR="00642BDE" w:rsidRPr="003A6D45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A6D4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37 (1.02, 1.86)</w:t>
            </w:r>
          </w:p>
          <w:p w14:paraId="5D341486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7, (0.67, 1.72)</w:t>
            </w:r>
          </w:p>
          <w:p w14:paraId="32044387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642BDE" w:rsidRPr="00AD6FE3" w14:paraId="4D274DD7" w14:textId="77777777" w:rsidTr="00E31AD2">
        <w:tc>
          <w:tcPr>
            <w:tcW w:w="529" w:type="pct"/>
            <w:vMerge/>
          </w:tcPr>
          <w:p w14:paraId="47174D7B" w14:textId="77777777" w:rsidR="00642BDE" w:rsidRPr="00FB0B2A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pct"/>
          </w:tcPr>
          <w:p w14:paraId="64043E39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.9 (2</w:t>
            </w:r>
            <w:r w:rsidR="0026357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/313)</w:t>
            </w:r>
          </w:p>
        </w:tc>
        <w:tc>
          <w:tcPr>
            <w:tcW w:w="1245" w:type="pct"/>
          </w:tcPr>
          <w:p w14:paraId="11D4090C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ft full time education 19+ years old</w:t>
            </w:r>
          </w:p>
          <w:p w14:paraId="0E6BB9E6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lt;17 </w:t>
            </w:r>
          </w:p>
          <w:p w14:paraId="55C76A4B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-18</w:t>
            </w:r>
          </w:p>
        </w:tc>
        <w:tc>
          <w:tcPr>
            <w:tcW w:w="701" w:type="pct"/>
          </w:tcPr>
          <w:p w14:paraId="5E45B2DC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3.0 (108/148)</w:t>
            </w:r>
          </w:p>
          <w:p w14:paraId="32EB862D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.6 (51/79)</w:t>
            </w:r>
          </w:p>
          <w:p w14:paraId="1087478A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.7 (66/86)</w:t>
            </w:r>
          </w:p>
        </w:tc>
        <w:tc>
          <w:tcPr>
            <w:tcW w:w="483" w:type="pct"/>
          </w:tcPr>
          <w:p w14:paraId="30D02EC8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3D9F8A98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4</w:t>
            </w:r>
          </w:p>
          <w:p w14:paraId="2C94BE30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7</w:t>
            </w:r>
          </w:p>
        </w:tc>
        <w:tc>
          <w:tcPr>
            <w:tcW w:w="640" w:type="pct"/>
          </w:tcPr>
          <w:p w14:paraId="61511087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7DF3E3C1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  <w:p w14:paraId="107565B7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611" w:type="pct"/>
          </w:tcPr>
          <w:p w14:paraId="02CBE80A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639170D7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3 (0.93, 1.37)</w:t>
            </w:r>
          </w:p>
          <w:p w14:paraId="5DA2E490" w14:textId="77777777" w:rsidR="00642BDE" w:rsidRPr="00B500E7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 (0.82, 1.11)</w:t>
            </w:r>
          </w:p>
        </w:tc>
      </w:tr>
      <w:tr w:rsidR="00642BDE" w:rsidRPr="00AD6FE3" w14:paraId="154D50B3" w14:textId="77777777" w:rsidTr="00E31AD2">
        <w:tc>
          <w:tcPr>
            <w:tcW w:w="529" w:type="pct"/>
            <w:vMerge/>
          </w:tcPr>
          <w:p w14:paraId="77E20FA9" w14:textId="77777777" w:rsidR="00642BDE" w:rsidRPr="00FB0B2A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pct"/>
          </w:tcPr>
          <w:p w14:paraId="367FCF70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.3 (228/320)</w:t>
            </w:r>
          </w:p>
        </w:tc>
        <w:tc>
          <w:tcPr>
            <w:tcW w:w="1245" w:type="pct"/>
          </w:tcPr>
          <w:p w14:paraId="6045DE11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- </w:t>
            </w:r>
            <w:r w:rsidRPr="00F93D73">
              <w:rPr>
                <w:rFonts w:ascii="Times New Roman" w:eastAsia="Times New Roman" w:hAnsi="Times New Roman" w:cs="Times New Roman"/>
                <w:sz w:val="18"/>
                <w:szCs w:val="18"/>
              </w:rPr>
              <w:t>least depriv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uintile of IMD</w:t>
            </w:r>
          </w:p>
          <w:p w14:paraId="73651EF8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14:paraId="09620669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14:paraId="109C966E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14:paraId="6243BAD9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- most deprived</w:t>
            </w:r>
          </w:p>
        </w:tc>
        <w:tc>
          <w:tcPr>
            <w:tcW w:w="701" w:type="pct"/>
          </w:tcPr>
          <w:p w14:paraId="5B63FC35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.5 (33/41)</w:t>
            </w:r>
          </w:p>
          <w:p w14:paraId="25CF743E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.2 (32/42)</w:t>
            </w:r>
          </w:p>
          <w:p w14:paraId="22AB3316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.3 (47/65)</w:t>
            </w:r>
          </w:p>
          <w:p w14:paraId="1CD38E30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.5 (58/80)</w:t>
            </w:r>
          </w:p>
          <w:p w14:paraId="7B028DF1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.0 (58/92)</w:t>
            </w:r>
          </w:p>
        </w:tc>
        <w:tc>
          <w:tcPr>
            <w:tcW w:w="483" w:type="pct"/>
          </w:tcPr>
          <w:p w14:paraId="2C0C53D5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6FF8E0D4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3</w:t>
            </w:r>
          </w:p>
          <w:p w14:paraId="39D605AD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2</w:t>
            </w:r>
          </w:p>
          <w:p w14:paraId="62A47D9C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</w:p>
          <w:p w14:paraId="5B73B99D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640" w:type="pct"/>
          </w:tcPr>
          <w:p w14:paraId="01A4A41D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2438AB7A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  <w:p w14:paraId="2D1730FA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  <w:p w14:paraId="6DBEBB00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  <w:p w14:paraId="4918DED5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611" w:type="pct"/>
          </w:tcPr>
          <w:p w14:paraId="5A295BEE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7FB8AF65" w14:textId="77777777" w:rsidR="00642BDE" w:rsidRPr="00CF32E7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2E7">
              <w:rPr>
                <w:rFonts w:ascii="Times New Roman" w:eastAsia="Times New Roman" w:hAnsi="Times New Roman" w:cs="Times New Roman"/>
                <w:sz w:val="18"/>
                <w:szCs w:val="18"/>
              </w:rPr>
              <w:t>1.06 (0.84, 1.32)</w:t>
            </w:r>
          </w:p>
          <w:p w14:paraId="6B2DB225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32E7">
              <w:rPr>
                <w:rFonts w:ascii="Times New Roman" w:eastAsia="Times New Roman" w:hAnsi="Times New Roman" w:cs="Times New Roman"/>
                <w:sz w:val="18"/>
                <w:szCs w:val="18"/>
              </w:rPr>
              <w:t>1.11 (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CF32E7">
              <w:rPr>
                <w:rFonts w:ascii="Times New Roman" w:eastAsia="Times New Roman" w:hAnsi="Times New Roman" w:cs="Times New Roman"/>
                <w:sz w:val="18"/>
                <w:szCs w:val="18"/>
              </w:rPr>
              <w:t>, 1.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CF32E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14:paraId="53182A67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1 (0.91, 1.36)</w:t>
            </w:r>
          </w:p>
          <w:p w14:paraId="611FA016" w14:textId="77777777" w:rsidR="00642BDE" w:rsidRPr="00CF32E7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F32E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28 (1.03, 1.59)</w:t>
            </w:r>
          </w:p>
        </w:tc>
      </w:tr>
      <w:tr w:rsidR="00642BDE" w:rsidRPr="00AD6FE3" w14:paraId="2C20C336" w14:textId="77777777" w:rsidTr="00E31AD2">
        <w:tc>
          <w:tcPr>
            <w:tcW w:w="529" w:type="pct"/>
            <w:vMerge/>
          </w:tcPr>
          <w:p w14:paraId="521D9B4C" w14:textId="77777777" w:rsidR="00642BDE" w:rsidRPr="00FB0B2A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pct"/>
          </w:tcPr>
          <w:p w14:paraId="54DB9C42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.3 (220/309)</w:t>
            </w:r>
          </w:p>
        </w:tc>
        <w:tc>
          <w:tcPr>
            <w:tcW w:w="1245" w:type="pct"/>
          </w:tcPr>
          <w:p w14:paraId="08066E2A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imaparous</w:t>
            </w:r>
          </w:p>
          <w:p w14:paraId="79BD0118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ltiparous</w:t>
            </w:r>
          </w:p>
        </w:tc>
        <w:tc>
          <w:tcPr>
            <w:tcW w:w="701" w:type="pct"/>
          </w:tcPr>
          <w:p w14:paraId="62DFECA1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.9 (91/134)</w:t>
            </w:r>
          </w:p>
          <w:p w14:paraId="4385C085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4.1 (129/174)</w:t>
            </w:r>
          </w:p>
        </w:tc>
        <w:tc>
          <w:tcPr>
            <w:tcW w:w="483" w:type="pct"/>
          </w:tcPr>
          <w:p w14:paraId="7D377499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5380F9F5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640" w:type="pct"/>
          </w:tcPr>
          <w:p w14:paraId="160206E5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66CF3F54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611" w:type="pct"/>
          </w:tcPr>
          <w:p w14:paraId="37BD65F0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77FC7BA8" w14:textId="77777777" w:rsidR="00642BDE" w:rsidRPr="00CF32E7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  <w:r w:rsidRPr="00CF32E7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  <w:r w:rsidRPr="00CF32E7">
              <w:rPr>
                <w:rFonts w:ascii="Times New Roman" w:eastAsia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6</w:t>
            </w:r>
            <w:r w:rsidRPr="00CF32E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42BDE" w:rsidRPr="00AD6FE3" w14:paraId="50B03957" w14:textId="77777777" w:rsidTr="00E31AD2">
        <w:tc>
          <w:tcPr>
            <w:tcW w:w="529" w:type="pct"/>
            <w:vMerge w:val="restart"/>
          </w:tcPr>
          <w:p w14:paraId="7FEDA6BC" w14:textId="77777777" w:rsidR="00642BDE" w:rsidRPr="00FB0B2A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0B2A">
              <w:rPr>
                <w:rFonts w:ascii="Times New Roman" w:eastAsia="Times New Roman" w:hAnsi="Times New Roman" w:cs="Times New Roman"/>
                <w:sz w:val="18"/>
                <w:szCs w:val="18"/>
              </w:rPr>
              <w:t>Received treatment (AN)</w:t>
            </w:r>
          </w:p>
        </w:tc>
        <w:tc>
          <w:tcPr>
            <w:tcW w:w="791" w:type="pct"/>
          </w:tcPr>
          <w:p w14:paraId="5B227C5F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.3 (115/243)</w:t>
            </w:r>
          </w:p>
        </w:tc>
        <w:tc>
          <w:tcPr>
            <w:tcW w:w="1245" w:type="pct"/>
          </w:tcPr>
          <w:p w14:paraId="550A2EF0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</w:p>
          <w:p w14:paraId="02B792A5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Mixed</w:t>
            </w:r>
          </w:p>
          <w:p w14:paraId="5781752B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Asian</w:t>
            </w:r>
          </w:p>
          <w:p w14:paraId="1C78D96D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Black</w:t>
            </w:r>
          </w:p>
          <w:p w14:paraId="6339FD2B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701" w:type="pct"/>
          </w:tcPr>
          <w:p w14:paraId="42B23AE7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.2 (92/199)</w:t>
            </w:r>
          </w:p>
          <w:p w14:paraId="4A8A996B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.0 (3/5)</w:t>
            </w:r>
          </w:p>
          <w:p w14:paraId="422C6E1F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.7 (14/30)</w:t>
            </w:r>
          </w:p>
          <w:p w14:paraId="3D896358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.5 (5/8)</w:t>
            </w:r>
          </w:p>
          <w:p w14:paraId="5AB4F6C4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 (1/1)</w:t>
            </w:r>
          </w:p>
        </w:tc>
        <w:tc>
          <w:tcPr>
            <w:tcW w:w="483" w:type="pct"/>
          </w:tcPr>
          <w:p w14:paraId="6B6BA833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1C20950E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  <w:p w14:paraId="2902FC8D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</w:t>
            </w:r>
          </w:p>
          <w:p w14:paraId="729F651E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6.3</w:t>
            </w:r>
          </w:p>
          <w:p w14:paraId="67F71D11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640" w:type="pct"/>
          </w:tcPr>
          <w:p w14:paraId="0E23080B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70F852ED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  <w:p w14:paraId="01925280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1</w:t>
            </w:r>
          </w:p>
          <w:p w14:paraId="6573AA7A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6</w:t>
            </w:r>
          </w:p>
          <w:p w14:paraId="215FEA15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611" w:type="pct"/>
          </w:tcPr>
          <w:p w14:paraId="77A3EBD0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669A6FA4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  <w:p w14:paraId="4DB9C1C4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 (0.65, 1.49)</w:t>
            </w:r>
          </w:p>
          <w:p w14:paraId="6A4B5836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4 (0.42, 1.29)</w:t>
            </w:r>
          </w:p>
          <w:p w14:paraId="678411EA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642BDE" w:rsidRPr="00AD6FE3" w14:paraId="11A9E3EE" w14:textId="77777777" w:rsidTr="00E31AD2">
        <w:tc>
          <w:tcPr>
            <w:tcW w:w="529" w:type="pct"/>
            <w:vMerge/>
          </w:tcPr>
          <w:p w14:paraId="139497B3" w14:textId="77777777" w:rsidR="00642BDE" w:rsidRPr="00FB0B2A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pct"/>
          </w:tcPr>
          <w:p w14:paraId="468C6061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.1 (115/255)</w:t>
            </w:r>
          </w:p>
        </w:tc>
        <w:tc>
          <w:tcPr>
            <w:tcW w:w="1245" w:type="pct"/>
          </w:tcPr>
          <w:p w14:paraId="125A457A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ft full time education 19+ years old</w:t>
            </w:r>
          </w:p>
          <w:p w14:paraId="2C2823CD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lt;17 </w:t>
            </w:r>
          </w:p>
          <w:p w14:paraId="1AF23815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-18</w:t>
            </w:r>
          </w:p>
        </w:tc>
        <w:tc>
          <w:tcPr>
            <w:tcW w:w="701" w:type="pct"/>
          </w:tcPr>
          <w:p w14:paraId="595E317A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.3 (56/116)</w:t>
            </w:r>
          </w:p>
          <w:p w14:paraId="0D9D09D6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.9 (31/69)</w:t>
            </w:r>
          </w:p>
          <w:p w14:paraId="5C8F1B86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.0 (28/70)</w:t>
            </w:r>
          </w:p>
        </w:tc>
        <w:tc>
          <w:tcPr>
            <w:tcW w:w="483" w:type="pct"/>
          </w:tcPr>
          <w:p w14:paraId="791FDA23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56007796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  <w:p w14:paraId="6AF88D88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640" w:type="pct"/>
          </w:tcPr>
          <w:p w14:paraId="5C5A84A7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179FEA64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</w:p>
          <w:p w14:paraId="6CEFAB22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611" w:type="pct"/>
          </w:tcPr>
          <w:p w14:paraId="41852905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2C836D6C" w14:textId="77777777" w:rsidR="00642BDE" w:rsidRPr="000E2927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E2927">
              <w:rPr>
                <w:rFonts w:ascii="Times New Roman" w:eastAsia="Times New Roman" w:hAnsi="Times New Roman" w:cs="Times New Roman"/>
                <w:sz w:val="18"/>
                <w:szCs w:val="18"/>
              </w:rPr>
              <w:t>1.08 (0.78, 1.48)</w:t>
            </w:r>
          </w:p>
          <w:p w14:paraId="4909A273" w14:textId="77777777" w:rsidR="00642BDE" w:rsidRPr="00B500E7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E2927">
              <w:rPr>
                <w:rFonts w:ascii="Times New Roman" w:eastAsia="Times New Roman" w:hAnsi="Times New Roman" w:cs="Times New Roman"/>
                <w:sz w:val="18"/>
                <w:szCs w:val="18"/>
              </w:rPr>
              <w:t>1.21 (0.86, 1.70)</w:t>
            </w:r>
          </w:p>
        </w:tc>
      </w:tr>
      <w:tr w:rsidR="00642BDE" w:rsidRPr="00AD6FE3" w14:paraId="1AB74136" w14:textId="77777777" w:rsidTr="00E31AD2">
        <w:tc>
          <w:tcPr>
            <w:tcW w:w="529" w:type="pct"/>
            <w:vMerge/>
          </w:tcPr>
          <w:p w14:paraId="3D99E63F" w14:textId="77777777" w:rsidR="00642BDE" w:rsidRPr="00FB0B2A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pct"/>
          </w:tcPr>
          <w:p w14:paraId="5422CEFC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.0 (118/262)</w:t>
            </w:r>
          </w:p>
        </w:tc>
        <w:tc>
          <w:tcPr>
            <w:tcW w:w="1245" w:type="pct"/>
          </w:tcPr>
          <w:p w14:paraId="566B7A0E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- </w:t>
            </w:r>
            <w:r w:rsidRPr="00F93D73">
              <w:rPr>
                <w:rFonts w:ascii="Times New Roman" w:eastAsia="Times New Roman" w:hAnsi="Times New Roman" w:cs="Times New Roman"/>
                <w:sz w:val="18"/>
                <w:szCs w:val="18"/>
              </w:rPr>
              <w:t>least depriv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uintile of IMD</w:t>
            </w:r>
          </w:p>
          <w:p w14:paraId="74364320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14:paraId="60BA0CDF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14:paraId="5C8CB6BA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14:paraId="1D4AF71B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- most deprived</w:t>
            </w:r>
          </w:p>
        </w:tc>
        <w:tc>
          <w:tcPr>
            <w:tcW w:w="701" w:type="pct"/>
          </w:tcPr>
          <w:p w14:paraId="5FF6921C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.9 (15/32)</w:t>
            </w:r>
          </w:p>
          <w:p w14:paraId="11502B12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.4 (11/34)</w:t>
            </w:r>
          </w:p>
          <w:p w14:paraId="4B90FE6C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.0 (24/50)</w:t>
            </w:r>
          </w:p>
          <w:p w14:paraId="147D4782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.1 (28/65)</w:t>
            </w:r>
          </w:p>
          <w:p w14:paraId="252D0AA3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.4 (40/81)</w:t>
            </w:r>
          </w:p>
        </w:tc>
        <w:tc>
          <w:tcPr>
            <w:tcW w:w="483" w:type="pct"/>
          </w:tcPr>
          <w:p w14:paraId="4BFDE2D6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65F3FA7D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5</w:t>
            </w:r>
          </w:p>
          <w:p w14:paraId="5BDD89F1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1</w:t>
            </w:r>
          </w:p>
          <w:p w14:paraId="5D01B80B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  <w:p w14:paraId="25FE6181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5</w:t>
            </w:r>
          </w:p>
        </w:tc>
        <w:tc>
          <w:tcPr>
            <w:tcW w:w="640" w:type="pct"/>
          </w:tcPr>
          <w:p w14:paraId="2AEF4DBC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3985DDCB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  <w:p w14:paraId="5F9A8CEF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1</w:t>
            </w:r>
          </w:p>
          <w:p w14:paraId="471DA502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  <w:p w14:paraId="5750250D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611" w:type="pct"/>
          </w:tcPr>
          <w:p w14:paraId="38AA5012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78CE8F0A" w14:textId="77777777" w:rsidR="00642BDE" w:rsidRPr="000E2927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E2927">
              <w:rPr>
                <w:rFonts w:ascii="Times New Roman" w:eastAsia="Times New Roman" w:hAnsi="Times New Roman" w:cs="Times New Roman"/>
                <w:sz w:val="18"/>
                <w:szCs w:val="18"/>
              </w:rPr>
              <w:t>1.45 (0.79, 2.67)</w:t>
            </w:r>
          </w:p>
          <w:p w14:paraId="27525DEF" w14:textId="77777777" w:rsidR="00642BDE" w:rsidRPr="000E2927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E2927">
              <w:rPr>
                <w:rFonts w:ascii="Times New Roman" w:eastAsia="Times New Roman" w:hAnsi="Times New Roman" w:cs="Times New Roman"/>
                <w:sz w:val="18"/>
                <w:szCs w:val="18"/>
              </w:rPr>
              <w:t>0.98 (0.61, 1.56)</w:t>
            </w:r>
          </w:p>
          <w:p w14:paraId="1DEA5180" w14:textId="77777777" w:rsidR="00642BDE" w:rsidRPr="000E2927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E2927">
              <w:rPr>
                <w:rFonts w:ascii="Times New Roman" w:eastAsia="Times New Roman" w:hAnsi="Times New Roman" w:cs="Times New Roman"/>
                <w:sz w:val="18"/>
                <w:szCs w:val="18"/>
              </w:rPr>
              <w:t>1.09 (0.69, 1.73)</w:t>
            </w:r>
          </w:p>
          <w:p w14:paraId="41454D67" w14:textId="77777777" w:rsidR="00642BDE" w:rsidRPr="00190BB2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E2927">
              <w:rPr>
                <w:rFonts w:ascii="Times New Roman" w:eastAsia="Times New Roman" w:hAnsi="Times New Roman" w:cs="Times New Roman"/>
                <w:sz w:val="18"/>
                <w:szCs w:val="18"/>
              </w:rPr>
              <w:t>0.95 (0.62, 1.46)</w:t>
            </w:r>
          </w:p>
        </w:tc>
      </w:tr>
      <w:tr w:rsidR="00642BDE" w:rsidRPr="00AD6FE3" w14:paraId="1DE4852D" w14:textId="77777777" w:rsidTr="00E31AD2">
        <w:tc>
          <w:tcPr>
            <w:tcW w:w="529" w:type="pct"/>
            <w:vMerge/>
          </w:tcPr>
          <w:p w14:paraId="034D7177" w14:textId="77777777" w:rsidR="00642BDE" w:rsidRPr="00FB0B2A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pct"/>
          </w:tcPr>
          <w:p w14:paraId="4D068239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.4 (110/248)</w:t>
            </w:r>
          </w:p>
        </w:tc>
        <w:tc>
          <w:tcPr>
            <w:tcW w:w="1245" w:type="pct"/>
          </w:tcPr>
          <w:p w14:paraId="0DBEB40E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imaparous</w:t>
            </w:r>
          </w:p>
          <w:p w14:paraId="680E446A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ltiparous</w:t>
            </w:r>
          </w:p>
        </w:tc>
        <w:tc>
          <w:tcPr>
            <w:tcW w:w="701" w:type="pct"/>
          </w:tcPr>
          <w:p w14:paraId="066393B8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.7 (44/108)</w:t>
            </w:r>
          </w:p>
          <w:p w14:paraId="35269AF7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.1 (66/140)</w:t>
            </w:r>
          </w:p>
        </w:tc>
        <w:tc>
          <w:tcPr>
            <w:tcW w:w="483" w:type="pct"/>
          </w:tcPr>
          <w:p w14:paraId="2513B426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7FF2D50A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640" w:type="pct"/>
          </w:tcPr>
          <w:p w14:paraId="21E3EC87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3FF5AF50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611" w:type="pct"/>
          </w:tcPr>
          <w:p w14:paraId="4F5379B6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5071194D" w14:textId="77777777" w:rsidR="00642BDE" w:rsidRPr="000E2927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263577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  <w:r w:rsidRPr="000E292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  <w:r w:rsidRPr="000E2927">
              <w:rPr>
                <w:rFonts w:ascii="Times New Roman" w:eastAsia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  <w:r w:rsidRPr="000E292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42BDE" w:rsidRPr="00AD6FE3" w14:paraId="1A124462" w14:textId="77777777" w:rsidTr="00E31AD2">
        <w:tc>
          <w:tcPr>
            <w:tcW w:w="529" w:type="pct"/>
            <w:vMerge w:val="restart"/>
          </w:tcPr>
          <w:p w14:paraId="62D5DFE5" w14:textId="77777777" w:rsidR="00642BDE" w:rsidRPr="00FB0B2A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0B2A">
              <w:rPr>
                <w:rFonts w:ascii="Times New Roman" w:eastAsia="Times New Roman" w:hAnsi="Times New Roman" w:cs="Times New Roman"/>
                <w:sz w:val="18"/>
                <w:szCs w:val="18"/>
              </w:rPr>
              <w:t>Received support (PN)</w:t>
            </w:r>
          </w:p>
        </w:tc>
        <w:tc>
          <w:tcPr>
            <w:tcW w:w="791" w:type="pct"/>
          </w:tcPr>
          <w:p w14:paraId="41FB3825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.7 (258/405)</w:t>
            </w:r>
          </w:p>
        </w:tc>
        <w:tc>
          <w:tcPr>
            <w:tcW w:w="1245" w:type="pct"/>
          </w:tcPr>
          <w:p w14:paraId="5DA5C91E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</w:p>
          <w:p w14:paraId="3C217065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Mixed</w:t>
            </w:r>
          </w:p>
          <w:p w14:paraId="69E1AD21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Asian</w:t>
            </w:r>
          </w:p>
          <w:p w14:paraId="11BBAE0C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Black</w:t>
            </w:r>
          </w:p>
          <w:p w14:paraId="6810BAC7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701" w:type="pct"/>
          </w:tcPr>
          <w:p w14:paraId="64DA5BE0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.4 (217/322)</w:t>
            </w:r>
          </w:p>
          <w:p w14:paraId="28039CAF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.0 (9/10)</w:t>
            </w:r>
          </w:p>
          <w:p w14:paraId="2D9EA62A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.9 (24/56)</w:t>
            </w:r>
          </w:p>
          <w:p w14:paraId="3A5962C3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.2 (6/13)</w:t>
            </w:r>
          </w:p>
          <w:p w14:paraId="122EB3F3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.0 (2/4)</w:t>
            </w:r>
          </w:p>
        </w:tc>
        <w:tc>
          <w:tcPr>
            <w:tcW w:w="483" w:type="pct"/>
          </w:tcPr>
          <w:p w14:paraId="24BA3457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1676B6E3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2.6</w:t>
            </w:r>
          </w:p>
          <w:p w14:paraId="6352EEAA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5</w:t>
            </w:r>
          </w:p>
          <w:p w14:paraId="7F9AE58B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2</w:t>
            </w:r>
          </w:p>
          <w:p w14:paraId="7464F403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640" w:type="pct"/>
          </w:tcPr>
          <w:p w14:paraId="5FF2144B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65016F2A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3</w:t>
            </w:r>
          </w:p>
          <w:p w14:paraId="03128A02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  <w:p w14:paraId="794529D8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</w:p>
          <w:p w14:paraId="6D63295F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611" w:type="pct"/>
          </w:tcPr>
          <w:p w14:paraId="103713A1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2BF8D38B" w14:textId="77777777" w:rsidR="00642BDE" w:rsidRPr="00135C41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35C4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5 (0.61, 0.93)</w:t>
            </w:r>
          </w:p>
          <w:p w14:paraId="03D83CFD" w14:textId="77777777" w:rsidR="00642BDE" w:rsidRPr="00521E5D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21E5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57 (1.15, 2.15)</w:t>
            </w:r>
          </w:p>
          <w:p w14:paraId="19A85FF3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6 (0.81, 2.64)</w:t>
            </w:r>
          </w:p>
          <w:p w14:paraId="6B759CEE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642BDE" w:rsidRPr="00AD6FE3" w14:paraId="21C3D879" w14:textId="77777777" w:rsidTr="00E31AD2">
        <w:tc>
          <w:tcPr>
            <w:tcW w:w="529" w:type="pct"/>
            <w:vMerge/>
          </w:tcPr>
          <w:p w14:paraId="49D6290F" w14:textId="77777777" w:rsidR="00642BDE" w:rsidRPr="00FB0B2A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pct"/>
          </w:tcPr>
          <w:p w14:paraId="37F20CE6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.4 (260/410)</w:t>
            </w:r>
          </w:p>
        </w:tc>
        <w:tc>
          <w:tcPr>
            <w:tcW w:w="1245" w:type="pct"/>
          </w:tcPr>
          <w:p w14:paraId="5BE5B556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ft full time education 19+ years old</w:t>
            </w:r>
          </w:p>
          <w:p w14:paraId="166A7FA8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lt;17 </w:t>
            </w:r>
          </w:p>
          <w:p w14:paraId="0EB01A97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-18</w:t>
            </w:r>
          </w:p>
        </w:tc>
        <w:tc>
          <w:tcPr>
            <w:tcW w:w="701" w:type="pct"/>
          </w:tcPr>
          <w:p w14:paraId="14F8BC12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.6 (132/211)</w:t>
            </w:r>
          </w:p>
          <w:p w14:paraId="2553AE45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.5 (61/89)</w:t>
            </w:r>
          </w:p>
          <w:p w14:paraId="16515B98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.9 (67/110)</w:t>
            </w:r>
          </w:p>
        </w:tc>
        <w:tc>
          <w:tcPr>
            <w:tcW w:w="483" w:type="pct"/>
          </w:tcPr>
          <w:p w14:paraId="4A33977B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38472B8A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.9</w:t>
            </w:r>
          </w:p>
          <w:p w14:paraId="1D5E2F84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640" w:type="pct"/>
          </w:tcPr>
          <w:p w14:paraId="4151A163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73A922E9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6</w:t>
            </w:r>
          </w:p>
          <w:p w14:paraId="3AAD3D94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11" w:type="pct"/>
          </w:tcPr>
          <w:p w14:paraId="23203733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25F2709A" w14:textId="77777777" w:rsidR="00642BDE" w:rsidRPr="00620924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0924">
              <w:rPr>
                <w:rFonts w:ascii="Times New Roman" w:eastAsia="Times New Roman" w:hAnsi="Times New Roman" w:cs="Times New Roman"/>
                <w:sz w:val="18"/>
                <w:szCs w:val="18"/>
              </w:rPr>
              <w:t>0.91 (0.77, 1.09)</w:t>
            </w:r>
          </w:p>
          <w:p w14:paraId="60D68BF3" w14:textId="77777777" w:rsidR="00642BDE" w:rsidRPr="00B500E7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20924">
              <w:rPr>
                <w:rFonts w:ascii="Times New Roman" w:eastAsia="Times New Roman" w:hAnsi="Times New Roman" w:cs="Times New Roman"/>
                <w:sz w:val="18"/>
                <w:szCs w:val="18"/>
              </w:rPr>
              <w:t>1.03 (0.86, 1.23)</w:t>
            </w:r>
          </w:p>
        </w:tc>
      </w:tr>
      <w:tr w:rsidR="00642BDE" w:rsidRPr="00AD6FE3" w14:paraId="64FE462B" w14:textId="77777777" w:rsidTr="00E31AD2">
        <w:tc>
          <w:tcPr>
            <w:tcW w:w="529" w:type="pct"/>
            <w:vMerge/>
          </w:tcPr>
          <w:p w14:paraId="715462B6" w14:textId="77777777" w:rsidR="00642BDE" w:rsidRPr="00FB0B2A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pct"/>
          </w:tcPr>
          <w:p w14:paraId="4D5BC844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.2 (263/416)</w:t>
            </w:r>
          </w:p>
        </w:tc>
        <w:tc>
          <w:tcPr>
            <w:tcW w:w="1245" w:type="pct"/>
          </w:tcPr>
          <w:p w14:paraId="551EC520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- </w:t>
            </w:r>
            <w:r w:rsidRPr="00F93D73">
              <w:rPr>
                <w:rFonts w:ascii="Times New Roman" w:eastAsia="Times New Roman" w:hAnsi="Times New Roman" w:cs="Times New Roman"/>
                <w:sz w:val="18"/>
                <w:szCs w:val="18"/>
              </w:rPr>
              <w:t>least depriv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uintile of IMD</w:t>
            </w:r>
          </w:p>
          <w:p w14:paraId="187D3019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14:paraId="15AAEFE6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14:paraId="59C2029A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14:paraId="02EAA2B1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- most deprived</w:t>
            </w:r>
          </w:p>
        </w:tc>
        <w:tc>
          <w:tcPr>
            <w:tcW w:w="701" w:type="pct"/>
          </w:tcPr>
          <w:p w14:paraId="7E70247B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.4 (50/71)</w:t>
            </w:r>
          </w:p>
          <w:p w14:paraId="2F348E21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.7 (40/60)</w:t>
            </w:r>
          </w:p>
          <w:p w14:paraId="0E3D53BF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.0 (60/87)</w:t>
            </w:r>
          </w:p>
          <w:p w14:paraId="61C26C00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.0 (57/95)</w:t>
            </w:r>
          </w:p>
          <w:p w14:paraId="7AB61CE1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.4 (56/103)</w:t>
            </w:r>
          </w:p>
        </w:tc>
        <w:tc>
          <w:tcPr>
            <w:tcW w:w="483" w:type="pct"/>
          </w:tcPr>
          <w:p w14:paraId="377EDE9F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192F4F68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  <w:p w14:paraId="470613DC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  <w:p w14:paraId="4F34B8E9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4</w:t>
            </w:r>
          </w:p>
          <w:p w14:paraId="34A6A241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640" w:type="pct"/>
          </w:tcPr>
          <w:p w14:paraId="77AB68C2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05DECFD1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  <w:p w14:paraId="4FD749C9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  <w:p w14:paraId="11367B17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  <w:p w14:paraId="721CD760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611" w:type="pct"/>
          </w:tcPr>
          <w:p w14:paraId="577F7CA7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50DDF965" w14:textId="77777777" w:rsidR="00642BDE" w:rsidRPr="008167A1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67A1">
              <w:rPr>
                <w:rFonts w:ascii="Times New Roman" w:eastAsia="Times New Roman" w:hAnsi="Times New Roman" w:cs="Times New Roman"/>
                <w:sz w:val="18"/>
                <w:szCs w:val="18"/>
              </w:rPr>
              <w:t>1.06 (0.84, 1.33)</w:t>
            </w:r>
          </w:p>
          <w:p w14:paraId="6EB572A7" w14:textId="77777777" w:rsidR="00642BDE" w:rsidRPr="008167A1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67A1">
              <w:rPr>
                <w:rFonts w:ascii="Times New Roman" w:eastAsia="Times New Roman" w:hAnsi="Times New Roman" w:cs="Times New Roman"/>
                <w:sz w:val="18"/>
                <w:szCs w:val="18"/>
              </w:rPr>
              <w:t>1.02 (0.83, 1.26)</w:t>
            </w:r>
          </w:p>
          <w:p w14:paraId="41FC5E23" w14:textId="77777777" w:rsidR="00642BDE" w:rsidRPr="008167A1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67A1">
              <w:rPr>
                <w:rFonts w:ascii="Times New Roman" w:eastAsia="Times New Roman" w:hAnsi="Times New Roman" w:cs="Times New Roman"/>
                <w:sz w:val="18"/>
                <w:szCs w:val="18"/>
              </w:rPr>
              <w:t>1.17 (0.94, 1.47)</w:t>
            </w:r>
          </w:p>
          <w:p w14:paraId="09B44D18" w14:textId="77777777" w:rsidR="00642BDE" w:rsidRPr="00190BB2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29 (1.0</w:t>
            </w:r>
            <w:r w:rsidR="0026357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, 1.63)</w:t>
            </w:r>
          </w:p>
        </w:tc>
      </w:tr>
      <w:tr w:rsidR="00642BDE" w:rsidRPr="00AD6FE3" w14:paraId="797DF32F" w14:textId="77777777" w:rsidTr="00E31AD2">
        <w:tc>
          <w:tcPr>
            <w:tcW w:w="529" w:type="pct"/>
            <w:vMerge/>
          </w:tcPr>
          <w:p w14:paraId="09D6BF29" w14:textId="77777777" w:rsidR="00642BDE" w:rsidRPr="00FB0B2A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pct"/>
          </w:tcPr>
          <w:p w14:paraId="0E702BB7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.4 (253/399)</w:t>
            </w:r>
          </w:p>
        </w:tc>
        <w:tc>
          <w:tcPr>
            <w:tcW w:w="1245" w:type="pct"/>
          </w:tcPr>
          <w:p w14:paraId="0049B838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imaparous</w:t>
            </w:r>
          </w:p>
          <w:p w14:paraId="272CDA51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ltiparous</w:t>
            </w:r>
          </w:p>
        </w:tc>
        <w:tc>
          <w:tcPr>
            <w:tcW w:w="701" w:type="pct"/>
          </w:tcPr>
          <w:p w14:paraId="7EC02213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.1 (110/180)</w:t>
            </w:r>
          </w:p>
          <w:p w14:paraId="2BE83A86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.3 (143/219)</w:t>
            </w:r>
          </w:p>
        </w:tc>
        <w:tc>
          <w:tcPr>
            <w:tcW w:w="483" w:type="pct"/>
          </w:tcPr>
          <w:p w14:paraId="0719F7D5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0A454EFE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640" w:type="pct"/>
          </w:tcPr>
          <w:p w14:paraId="1FF42AFC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7521CEAD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611" w:type="pct"/>
          </w:tcPr>
          <w:p w14:paraId="2D02A77A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59DFCB0F" w14:textId="77777777" w:rsidR="00642BDE" w:rsidRPr="008167A1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67A1">
              <w:rPr>
                <w:rFonts w:ascii="Times New Roman" w:eastAsia="Times New Roman" w:hAnsi="Times New Roman" w:cs="Times New Roman"/>
                <w:sz w:val="18"/>
                <w:szCs w:val="18"/>
              </w:rPr>
              <w:t>0.94 (0.80, 1.09)</w:t>
            </w:r>
          </w:p>
        </w:tc>
      </w:tr>
      <w:tr w:rsidR="00642BDE" w:rsidRPr="00AD6FE3" w14:paraId="52BAAD07" w14:textId="77777777" w:rsidTr="00E31AD2">
        <w:tc>
          <w:tcPr>
            <w:tcW w:w="529" w:type="pct"/>
            <w:vMerge w:val="restart"/>
          </w:tcPr>
          <w:p w14:paraId="6FE75220" w14:textId="77777777" w:rsidR="00642BDE" w:rsidRPr="00FB0B2A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0B2A">
              <w:rPr>
                <w:rFonts w:ascii="Times New Roman" w:eastAsia="Times New Roman" w:hAnsi="Times New Roman" w:cs="Times New Roman"/>
                <w:sz w:val="18"/>
                <w:szCs w:val="18"/>
              </w:rPr>
              <w:t>Received advice (PN)</w:t>
            </w:r>
          </w:p>
        </w:tc>
        <w:tc>
          <w:tcPr>
            <w:tcW w:w="791" w:type="pct"/>
          </w:tcPr>
          <w:p w14:paraId="18467FCD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.4 (262/407)</w:t>
            </w:r>
          </w:p>
        </w:tc>
        <w:tc>
          <w:tcPr>
            <w:tcW w:w="1245" w:type="pct"/>
          </w:tcPr>
          <w:p w14:paraId="63A19DC8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</w:p>
          <w:p w14:paraId="4A2EF858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Mixed</w:t>
            </w:r>
          </w:p>
          <w:p w14:paraId="06FA1706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Asian</w:t>
            </w:r>
          </w:p>
          <w:p w14:paraId="4351E67E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Black</w:t>
            </w:r>
          </w:p>
          <w:p w14:paraId="38045B26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701" w:type="pct"/>
          </w:tcPr>
          <w:p w14:paraId="1A297F73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.3 (216/321)</w:t>
            </w:r>
          </w:p>
          <w:p w14:paraId="450B0C8F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.0 (7/10)</w:t>
            </w:r>
          </w:p>
          <w:p w14:paraId="53EDA31D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.8 (31/61)</w:t>
            </w:r>
          </w:p>
          <w:p w14:paraId="5E976F38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.3 (7/12)</w:t>
            </w:r>
          </w:p>
          <w:p w14:paraId="72928F75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.3 (1/3)</w:t>
            </w:r>
          </w:p>
        </w:tc>
        <w:tc>
          <w:tcPr>
            <w:tcW w:w="483" w:type="pct"/>
          </w:tcPr>
          <w:p w14:paraId="7B966CB8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54D5BA5D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7</w:t>
            </w:r>
          </w:p>
          <w:p w14:paraId="265B74CD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5</w:t>
            </w:r>
          </w:p>
          <w:p w14:paraId="1D9CAF59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  <w:p w14:paraId="1EFF98C4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640" w:type="pct"/>
          </w:tcPr>
          <w:p w14:paraId="4E9449DB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29E2284F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3</w:t>
            </w:r>
          </w:p>
          <w:p w14:paraId="643118B1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</w:p>
          <w:p w14:paraId="4A8D2EC5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  <w:p w14:paraId="254807B2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611" w:type="pct"/>
          </w:tcPr>
          <w:p w14:paraId="575C001E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7F7D7189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 (0.64, 1.45)</w:t>
            </w:r>
          </w:p>
          <w:p w14:paraId="0A799187" w14:textId="77777777" w:rsidR="00642BDE" w:rsidRPr="00B80218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021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32 (1.02, 1.71)</w:t>
            </w:r>
          </w:p>
          <w:p w14:paraId="74D0AC26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5 (0.71, 1.87)</w:t>
            </w:r>
          </w:p>
          <w:p w14:paraId="04693248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642BDE" w:rsidRPr="00AD6FE3" w14:paraId="1D732818" w14:textId="77777777" w:rsidTr="00E31AD2">
        <w:tc>
          <w:tcPr>
            <w:tcW w:w="529" w:type="pct"/>
            <w:vMerge/>
          </w:tcPr>
          <w:p w14:paraId="5E8CBA36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pct"/>
          </w:tcPr>
          <w:p w14:paraId="57D08D32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.9 (264/413)</w:t>
            </w:r>
          </w:p>
        </w:tc>
        <w:tc>
          <w:tcPr>
            <w:tcW w:w="1245" w:type="pct"/>
          </w:tcPr>
          <w:p w14:paraId="76C5A05C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ft full time education 19+ years old</w:t>
            </w:r>
          </w:p>
          <w:p w14:paraId="16A5EA87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lt;17 </w:t>
            </w:r>
          </w:p>
          <w:p w14:paraId="7622EF51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-18</w:t>
            </w:r>
          </w:p>
        </w:tc>
        <w:tc>
          <w:tcPr>
            <w:tcW w:w="701" w:type="pct"/>
          </w:tcPr>
          <w:p w14:paraId="3543F20F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.6 (133/216)</w:t>
            </w:r>
          </w:p>
          <w:p w14:paraId="0AA9F834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.9 (64/89)</w:t>
            </w:r>
          </w:p>
          <w:p w14:paraId="35A392B2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.0 (67/108)</w:t>
            </w:r>
          </w:p>
        </w:tc>
        <w:tc>
          <w:tcPr>
            <w:tcW w:w="483" w:type="pct"/>
          </w:tcPr>
          <w:p w14:paraId="5F3F8C28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23F0BE0A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.3</w:t>
            </w:r>
          </w:p>
          <w:p w14:paraId="65B74180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640" w:type="pct"/>
          </w:tcPr>
          <w:p w14:paraId="4258AA5C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5E8C639C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0</w:t>
            </w:r>
          </w:p>
          <w:p w14:paraId="4AD64FDB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11" w:type="pct"/>
          </w:tcPr>
          <w:p w14:paraId="1AC26BE3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2FB1A973" w14:textId="77777777" w:rsidR="00642BDE" w:rsidRPr="00B80218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80218">
              <w:rPr>
                <w:rFonts w:ascii="Times New Roman" w:eastAsia="Times New Roman" w:hAnsi="Times New Roman" w:cs="Times New Roman"/>
                <w:sz w:val="18"/>
                <w:szCs w:val="18"/>
              </w:rPr>
              <w:t>0.86 (0.72, 1.01)</w:t>
            </w:r>
          </w:p>
          <w:p w14:paraId="4DBE6D47" w14:textId="77777777" w:rsidR="00642BDE" w:rsidRPr="00B500E7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0218">
              <w:rPr>
                <w:rFonts w:ascii="Times New Roman" w:eastAsia="Times New Roman" w:hAnsi="Times New Roman" w:cs="Times New Roman"/>
                <w:sz w:val="18"/>
                <w:szCs w:val="18"/>
              </w:rPr>
              <w:t>0.99 (0.83, 1.19)</w:t>
            </w:r>
          </w:p>
        </w:tc>
      </w:tr>
      <w:tr w:rsidR="00642BDE" w:rsidRPr="00AD6FE3" w14:paraId="01CA68FE" w14:textId="77777777" w:rsidTr="00E31AD2">
        <w:tc>
          <w:tcPr>
            <w:tcW w:w="529" w:type="pct"/>
            <w:vMerge/>
          </w:tcPr>
          <w:p w14:paraId="65D5D863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pct"/>
          </w:tcPr>
          <w:p w14:paraId="57DB4C98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.5 (266/419)</w:t>
            </w:r>
          </w:p>
        </w:tc>
        <w:tc>
          <w:tcPr>
            <w:tcW w:w="1245" w:type="pct"/>
          </w:tcPr>
          <w:p w14:paraId="13163C03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- </w:t>
            </w:r>
            <w:r w:rsidRPr="00F93D73">
              <w:rPr>
                <w:rFonts w:ascii="Times New Roman" w:eastAsia="Times New Roman" w:hAnsi="Times New Roman" w:cs="Times New Roman"/>
                <w:sz w:val="18"/>
                <w:szCs w:val="18"/>
              </w:rPr>
              <w:t>least depriv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uintile of IMD</w:t>
            </w:r>
          </w:p>
          <w:p w14:paraId="5708FBEE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14:paraId="0EB5C62F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14:paraId="6E80C20D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14:paraId="5CA169C7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- most deprived</w:t>
            </w:r>
          </w:p>
        </w:tc>
        <w:tc>
          <w:tcPr>
            <w:tcW w:w="701" w:type="pct"/>
          </w:tcPr>
          <w:p w14:paraId="3763D747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.6 (48/69)</w:t>
            </w:r>
          </w:p>
          <w:p w14:paraId="0C468C6C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.7 (37/60)</w:t>
            </w:r>
          </w:p>
          <w:p w14:paraId="0985C59B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.1 (62/86)</w:t>
            </w:r>
          </w:p>
          <w:p w14:paraId="6BFA91E4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.1 (58/95)</w:t>
            </w:r>
          </w:p>
          <w:p w14:paraId="06BBB5B8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.0 (61/109)</w:t>
            </w:r>
          </w:p>
        </w:tc>
        <w:tc>
          <w:tcPr>
            <w:tcW w:w="483" w:type="pct"/>
          </w:tcPr>
          <w:p w14:paraId="6A36F7E2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59D0811A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9</w:t>
            </w:r>
          </w:p>
          <w:p w14:paraId="2EF5A0C8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5</w:t>
            </w:r>
          </w:p>
          <w:p w14:paraId="2025E66F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5</w:t>
            </w:r>
          </w:p>
          <w:p w14:paraId="6905F8A1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640" w:type="pct"/>
          </w:tcPr>
          <w:p w14:paraId="25201D32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5C0CBF6F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  <w:p w14:paraId="7018EEF8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3</w:t>
            </w:r>
          </w:p>
          <w:p w14:paraId="0794A4A5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  <w:p w14:paraId="6C7D0DDA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611" w:type="pct"/>
          </w:tcPr>
          <w:p w14:paraId="14896214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758452BC" w14:textId="77777777" w:rsidR="00642BDE" w:rsidRPr="00B80218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80218">
              <w:rPr>
                <w:rFonts w:ascii="Times New Roman" w:eastAsia="Times New Roman" w:hAnsi="Times New Roman" w:cs="Times New Roman"/>
                <w:sz w:val="18"/>
                <w:szCs w:val="18"/>
              </w:rPr>
              <w:t>1.13 (0.88, 1.45)</w:t>
            </w:r>
          </w:p>
          <w:p w14:paraId="7066DC59" w14:textId="77777777" w:rsidR="00642BDE" w:rsidRPr="00B80218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 (0.79, 1.</w:t>
            </w:r>
            <w:r w:rsidRPr="00B80218">
              <w:rPr>
                <w:rFonts w:ascii="Times New Roman" w:eastAsia="Times New Roman" w:hAnsi="Times New Roman" w:cs="Times New Roman"/>
                <w:sz w:val="18"/>
                <w:szCs w:val="18"/>
              </w:rPr>
              <w:t>18)</w:t>
            </w:r>
          </w:p>
          <w:p w14:paraId="35202B75" w14:textId="77777777" w:rsidR="00642BDE" w:rsidRPr="00B80218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80218">
              <w:rPr>
                <w:rFonts w:ascii="Times New Roman" w:eastAsia="Times New Roman" w:hAnsi="Times New Roman" w:cs="Times New Roman"/>
                <w:sz w:val="18"/>
                <w:szCs w:val="18"/>
              </w:rPr>
              <w:t>1.14 (0.91, 1.43)</w:t>
            </w:r>
          </w:p>
          <w:p w14:paraId="2E2FFB5A" w14:textId="77777777" w:rsidR="00642BDE" w:rsidRPr="00190BB2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0218">
              <w:rPr>
                <w:rFonts w:ascii="Times New Roman" w:eastAsia="Times New Roman" w:hAnsi="Times New Roman" w:cs="Times New Roman"/>
                <w:sz w:val="18"/>
                <w:szCs w:val="18"/>
              </w:rPr>
              <w:t>1.24 (0.99, 1.56)</w:t>
            </w:r>
          </w:p>
        </w:tc>
      </w:tr>
      <w:tr w:rsidR="00642BDE" w:rsidRPr="00AD6FE3" w14:paraId="51FBD68C" w14:textId="77777777" w:rsidTr="00E31AD2">
        <w:tc>
          <w:tcPr>
            <w:tcW w:w="529" w:type="pct"/>
            <w:vMerge/>
          </w:tcPr>
          <w:p w14:paraId="4D2A7BB7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pct"/>
          </w:tcPr>
          <w:p w14:paraId="71D8F219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.4 (255/402)</w:t>
            </w:r>
          </w:p>
        </w:tc>
        <w:tc>
          <w:tcPr>
            <w:tcW w:w="1245" w:type="pct"/>
          </w:tcPr>
          <w:p w14:paraId="2ACC9907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imaparous</w:t>
            </w:r>
          </w:p>
          <w:p w14:paraId="06176369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ltiparous</w:t>
            </w:r>
          </w:p>
        </w:tc>
        <w:tc>
          <w:tcPr>
            <w:tcW w:w="701" w:type="pct"/>
          </w:tcPr>
          <w:p w14:paraId="4A4D59A8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.2 (112/183)</w:t>
            </w:r>
          </w:p>
          <w:p w14:paraId="147569CF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.3 (143/219)</w:t>
            </w:r>
          </w:p>
        </w:tc>
        <w:tc>
          <w:tcPr>
            <w:tcW w:w="483" w:type="pct"/>
          </w:tcPr>
          <w:p w14:paraId="7768F3A0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105741A1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640" w:type="pct"/>
          </w:tcPr>
          <w:p w14:paraId="7E7D84BE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305A6343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611" w:type="pct"/>
          </w:tcPr>
          <w:p w14:paraId="169ECD18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652EDDB2" w14:textId="77777777" w:rsidR="00642BDE" w:rsidRPr="00E92A06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2A06">
              <w:rPr>
                <w:rFonts w:ascii="Times New Roman" w:eastAsia="Times New Roman" w:hAnsi="Times New Roman" w:cs="Times New Roman"/>
                <w:sz w:val="18"/>
                <w:szCs w:val="18"/>
              </w:rPr>
              <w:t>0.94 (0.81, 1.09)</w:t>
            </w:r>
          </w:p>
        </w:tc>
      </w:tr>
      <w:tr w:rsidR="00642BDE" w:rsidRPr="00AD6FE3" w14:paraId="4E278F8A" w14:textId="77777777" w:rsidTr="00E31AD2">
        <w:tc>
          <w:tcPr>
            <w:tcW w:w="529" w:type="pct"/>
            <w:vMerge w:val="restart"/>
          </w:tcPr>
          <w:p w14:paraId="45628D61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ceived treatment (PN)</w:t>
            </w:r>
          </w:p>
        </w:tc>
        <w:tc>
          <w:tcPr>
            <w:tcW w:w="791" w:type="pct"/>
          </w:tcPr>
          <w:p w14:paraId="70D697E1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.2 (162/323)</w:t>
            </w:r>
          </w:p>
        </w:tc>
        <w:tc>
          <w:tcPr>
            <w:tcW w:w="1245" w:type="pct"/>
          </w:tcPr>
          <w:p w14:paraId="738D842D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</w:p>
          <w:p w14:paraId="1714B2DA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Mixed</w:t>
            </w:r>
          </w:p>
          <w:p w14:paraId="101E1C75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Asian</w:t>
            </w:r>
          </w:p>
          <w:p w14:paraId="6E365E03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Black</w:t>
            </w:r>
          </w:p>
          <w:p w14:paraId="36C18B0F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701" w:type="pct"/>
          </w:tcPr>
          <w:p w14:paraId="3A007C91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.8 (134/249)</w:t>
            </w:r>
          </w:p>
          <w:p w14:paraId="3FB79068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.0 (3/6)</w:t>
            </w:r>
          </w:p>
          <w:p w14:paraId="002BB56F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.3 (18/54)</w:t>
            </w:r>
          </w:p>
          <w:p w14:paraId="27DC1A06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.0 (5/10)</w:t>
            </w:r>
          </w:p>
          <w:p w14:paraId="41DF2296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.0 (2/4)</w:t>
            </w:r>
          </w:p>
        </w:tc>
        <w:tc>
          <w:tcPr>
            <w:tcW w:w="483" w:type="pct"/>
          </w:tcPr>
          <w:p w14:paraId="283EA484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063A357F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  <w:p w14:paraId="0222FEF0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5</w:t>
            </w:r>
          </w:p>
          <w:p w14:paraId="139B00B3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  <w:p w14:paraId="3C769FC2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640" w:type="pct"/>
          </w:tcPr>
          <w:p w14:paraId="2DDB9FF5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5D94429C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  <w:p w14:paraId="1BCC34E3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  <w:p w14:paraId="0415B69E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  <w:p w14:paraId="500B902F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611" w:type="pct"/>
          </w:tcPr>
          <w:p w14:paraId="66A72B2C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3630177E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8 (0.48, 2.41)</w:t>
            </w:r>
          </w:p>
          <w:p w14:paraId="6E0214D0" w14:textId="77777777" w:rsidR="00642BDE" w:rsidRPr="00E92A06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92A0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62 (1.09, 2.39)</w:t>
            </w:r>
          </w:p>
          <w:p w14:paraId="60E559CF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8 (0.57, 2.02)</w:t>
            </w:r>
          </w:p>
          <w:p w14:paraId="59B349EB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642BDE" w:rsidRPr="00AD6FE3" w14:paraId="58664A6A" w14:textId="77777777" w:rsidTr="00E31AD2">
        <w:tc>
          <w:tcPr>
            <w:tcW w:w="529" w:type="pct"/>
            <w:vMerge/>
          </w:tcPr>
          <w:p w14:paraId="5EBA92CC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pct"/>
          </w:tcPr>
          <w:p w14:paraId="369E8B01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.5 (162/327)</w:t>
            </w:r>
          </w:p>
        </w:tc>
        <w:tc>
          <w:tcPr>
            <w:tcW w:w="1245" w:type="pct"/>
          </w:tcPr>
          <w:p w14:paraId="7B47789B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ft full time education 19+ years old</w:t>
            </w:r>
          </w:p>
          <w:p w14:paraId="7FEACAF1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lt;17 </w:t>
            </w:r>
          </w:p>
          <w:p w14:paraId="6D786A79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-18</w:t>
            </w:r>
          </w:p>
        </w:tc>
        <w:tc>
          <w:tcPr>
            <w:tcW w:w="701" w:type="pct"/>
          </w:tcPr>
          <w:p w14:paraId="3F998597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.7 (70/168)</w:t>
            </w:r>
          </w:p>
          <w:p w14:paraId="7FA6BF67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.0 (48/75)</w:t>
            </w:r>
          </w:p>
          <w:p w14:paraId="3B09D28C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.4 (44/84)</w:t>
            </w:r>
          </w:p>
        </w:tc>
        <w:tc>
          <w:tcPr>
            <w:tcW w:w="483" w:type="pct"/>
          </w:tcPr>
          <w:p w14:paraId="02DF0FB8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426AA491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2.3</w:t>
            </w:r>
          </w:p>
          <w:p w14:paraId="1038144A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.7</w:t>
            </w:r>
          </w:p>
        </w:tc>
        <w:tc>
          <w:tcPr>
            <w:tcW w:w="640" w:type="pct"/>
          </w:tcPr>
          <w:p w14:paraId="526F1B8C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0B809A56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2</w:t>
            </w:r>
          </w:p>
          <w:p w14:paraId="5FAD8BDD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611" w:type="pct"/>
          </w:tcPr>
          <w:p w14:paraId="1FDB8716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43DA1CC0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5 (0.51, 0.83)</w:t>
            </w:r>
          </w:p>
          <w:p w14:paraId="218DCFB6" w14:textId="77777777" w:rsidR="00642BDE" w:rsidRPr="00ED67E4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67E4">
              <w:rPr>
                <w:rFonts w:ascii="Times New Roman" w:eastAsia="Times New Roman" w:hAnsi="Times New Roman" w:cs="Times New Roman"/>
                <w:sz w:val="18"/>
                <w:szCs w:val="18"/>
              </w:rPr>
              <w:t>0.80 (0.61, 1.04)</w:t>
            </w:r>
          </w:p>
        </w:tc>
      </w:tr>
      <w:tr w:rsidR="00642BDE" w:rsidRPr="00AD6FE3" w14:paraId="6590E5EF" w14:textId="77777777" w:rsidTr="00E31AD2">
        <w:tc>
          <w:tcPr>
            <w:tcW w:w="529" w:type="pct"/>
            <w:vMerge/>
          </w:tcPr>
          <w:p w14:paraId="6741A16B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pct"/>
          </w:tcPr>
          <w:p w14:paraId="5BDA68B3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.5 (165/333)</w:t>
            </w:r>
          </w:p>
        </w:tc>
        <w:tc>
          <w:tcPr>
            <w:tcW w:w="1245" w:type="pct"/>
          </w:tcPr>
          <w:p w14:paraId="64EF8B45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- </w:t>
            </w:r>
            <w:r w:rsidRPr="00F93D73">
              <w:rPr>
                <w:rFonts w:ascii="Times New Roman" w:eastAsia="Times New Roman" w:hAnsi="Times New Roman" w:cs="Times New Roman"/>
                <w:sz w:val="18"/>
                <w:szCs w:val="18"/>
              </w:rPr>
              <w:t>least depriv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quintile of IMD</w:t>
            </w:r>
          </w:p>
          <w:p w14:paraId="54BEB3A7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14:paraId="32FEE27D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14:paraId="7743A08F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14:paraId="78739544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- most deprived</w:t>
            </w:r>
          </w:p>
        </w:tc>
        <w:tc>
          <w:tcPr>
            <w:tcW w:w="701" w:type="pct"/>
          </w:tcPr>
          <w:p w14:paraId="053253B5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.8 (28/53)</w:t>
            </w:r>
          </w:p>
          <w:p w14:paraId="76C1FFEC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.2 (19/42)</w:t>
            </w:r>
          </w:p>
          <w:p w14:paraId="0B83F148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.3 (38/63)</w:t>
            </w:r>
          </w:p>
          <w:p w14:paraId="5FCC0409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.6 (36/79)</w:t>
            </w:r>
          </w:p>
          <w:p w14:paraId="30C3C5E8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.8 (44/96)</w:t>
            </w:r>
          </w:p>
        </w:tc>
        <w:tc>
          <w:tcPr>
            <w:tcW w:w="483" w:type="pct"/>
          </w:tcPr>
          <w:p w14:paraId="618C19B0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56C26EEB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6</w:t>
            </w:r>
          </w:p>
          <w:p w14:paraId="7C26227B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7.5</w:t>
            </w:r>
          </w:p>
          <w:p w14:paraId="5E05C537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2</w:t>
            </w:r>
          </w:p>
          <w:p w14:paraId="1E6BA4A0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640" w:type="pct"/>
          </w:tcPr>
          <w:p w14:paraId="22975935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2345F9E2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  <w:p w14:paraId="4E900C59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8</w:t>
            </w:r>
          </w:p>
          <w:p w14:paraId="0736837C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  <w:p w14:paraId="515ED4A8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611" w:type="pct"/>
          </w:tcPr>
          <w:p w14:paraId="3E111C1B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317000F1" w14:textId="77777777" w:rsidR="00642BDE" w:rsidRPr="00A506B5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6B5">
              <w:rPr>
                <w:rFonts w:ascii="Times New Roman" w:eastAsia="Times New Roman" w:hAnsi="Times New Roman" w:cs="Times New Roman"/>
                <w:sz w:val="18"/>
                <w:szCs w:val="18"/>
              </w:rPr>
              <w:t>1.17 (0.77, 1.7</w:t>
            </w:r>
            <w:r w:rsidR="00263577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A506B5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14:paraId="30E0DBD1" w14:textId="77777777" w:rsidR="00642BDE" w:rsidRPr="00A506B5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6B5">
              <w:rPr>
                <w:rFonts w:ascii="Times New Roman" w:eastAsia="Times New Roman" w:hAnsi="Times New Roman" w:cs="Times New Roman"/>
                <w:sz w:val="18"/>
                <w:szCs w:val="18"/>
              </w:rPr>
              <w:t>0.88 (0.63, 1.21)</w:t>
            </w:r>
          </w:p>
          <w:p w14:paraId="3D5DB898" w14:textId="77777777" w:rsidR="00642BDE" w:rsidRPr="00A506B5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6B5">
              <w:rPr>
                <w:rFonts w:ascii="Times New Roman" w:eastAsia="Times New Roman" w:hAnsi="Times New Roman" w:cs="Times New Roman"/>
                <w:sz w:val="18"/>
                <w:szCs w:val="18"/>
              </w:rPr>
              <w:t>1.16 (0.82, 1.65)</w:t>
            </w:r>
          </w:p>
          <w:p w14:paraId="4F7F66A0" w14:textId="77777777" w:rsidR="00642BDE" w:rsidRPr="00190BB2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506B5">
              <w:rPr>
                <w:rFonts w:ascii="Times New Roman" w:eastAsia="Times New Roman" w:hAnsi="Times New Roman" w:cs="Times New Roman"/>
                <w:sz w:val="18"/>
                <w:szCs w:val="18"/>
              </w:rPr>
              <w:t>1.15 (0.82, 1.61)</w:t>
            </w:r>
          </w:p>
        </w:tc>
      </w:tr>
      <w:tr w:rsidR="00642BDE" w:rsidRPr="00AD6FE3" w14:paraId="5F0A25E2" w14:textId="77777777" w:rsidTr="00E31AD2">
        <w:tc>
          <w:tcPr>
            <w:tcW w:w="529" w:type="pct"/>
            <w:vMerge/>
          </w:tcPr>
          <w:p w14:paraId="02D1EB8D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pct"/>
          </w:tcPr>
          <w:p w14:paraId="4A463F03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.1 (157/320)</w:t>
            </w:r>
          </w:p>
        </w:tc>
        <w:tc>
          <w:tcPr>
            <w:tcW w:w="1245" w:type="pct"/>
          </w:tcPr>
          <w:p w14:paraId="03EC382D" w14:textId="77777777" w:rsidR="00642BDE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imaparous</w:t>
            </w:r>
          </w:p>
          <w:p w14:paraId="1833D7EA" w14:textId="77777777" w:rsidR="00642BDE" w:rsidRPr="00AD6FE3" w:rsidRDefault="00642BDE" w:rsidP="00D44EA9">
            <w:pPr>
              <w:spacing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ltiparous</w:t>
            </w:r>
          </w:p>
        </w:tc>
        <w:tc>
          <w:tcPr>
            <w:tcW w:w="701" w:type="pct"/>
          </w:tcPr>
          <w:p w14:paraId="17EEDD04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.8 (60/137)</w:t>
            </w:r>
          </w:p>
          <w:p w14:paraId="41A18DFD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.0 (97/183)</w:t>
            </w:r>
          </w:p>
        </w:tc>
        <w:tc>
          <w:tcPr>
            <w:tcW w:w="483" w:type="pct"/>
          </w:tcPr>
          <w:p w14:paraId="6DD0EAD7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02CE2256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.2</w:t>
            </w:r>
          </w:p>
        </w:tc>
        <w:tc>
          <w:tcPr>
            <w:tcW w:w="640" w:type="pct"/>
          </w:tcPr>
          <w:p w14:paraId="3907E3D5" w14:textId="77777777" w:rsidR="00642BDE" w:rsidRPr="00AD6FE3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6FE3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7EBC2AC2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611" w:type="pct"/>
          </w:tcPr>
          <w:p w14:paraId="13C15728" w14:textId="77777777" w:rsidR="00642BDE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  <w:p w14:paraId="7B39449D" w14:textId="77777777" w:rsidR="00642BDE" w:rsidRPr="00A506B5" w:rsidRDefault="00642BDE" w:rsidP="00D44EA9">
            <w:pPr>
              <w:spacing w:line="276" w:lineRule="auto"/>
              <w:ind w:left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06B5">
              <w:rPr>
                <w:rFonts w:ascii="Times New Roman" w:eastAsia="Times New Roman" w:hAnsi="Times New Roman" w:cs="Times New Roman"/>
                <w:sz w:val="18"/>
                <w:szCs w:val="18"/>
              </w:rPr>
              <w:t>0.83 (0.65, 1.04)</w:t>
            </w:r>
          </w:p>
        </w:tc>
      </w:tr>
    </w:tbl>
    <w:p w14:paraId="235C29D8" w14:textId="77777777" w:rsidR="00642BDE" w:rsidRPr="00EA46DB" w:rsidRDefault="00642BDE" w:rsidP="00642BDE">
      <w:pPr>
        <w:spacing w:line="276" w:lineRule="auto"/>
        <w:ind w:left="0"/>
        <w:rPr>
          <w:rFonts w:ascii="Times New Roman" w:eastAsia="Times New Roman" w:hAnsi="Times New Roman" w:cs="Times New Roman"/>
        </w:rPr>
      </w:pPr>
      <w:r w:rsidRPr="00EA46DB">
        <w:rPr>
          <w:rFonts w:ascii="Times New Roman" w:eastAsia="Times New Roman" w:hAnsi="Times New Roman" w:cs="Times New Roman"/>
        </w:rPr>
        <w:t xml:space="preserve">Comparative statistics only computed where the denominator was greater than 5. </w:t>
      </w:r>
    </w:p>
    <w:p w14:paraId="21BDF5AC" w14:textId="77777777" w:rsidR="00642BDE" w:rsidRPr="00EA46DB" w:rsidRDefault="00642BDE" w:rsidP="00642BDE">
      <w:pPr>
        <w:spacing w:line="276" w:lineRule="auto"/>
        <w:ind w:left="0" w:firstLine="153"/>
        <w:rPr>
          <w:rFonts w:ascii="Times New Roman" w:eastAsia="Times New Roman" w:hAnsi="Times New Roman" w:cs="Times New Roman"/>
        </w:rPr>
      </w:pPr>
    </w:p>
    <w:sectPr w:rsidR="00642BDE" w:rsidRPr="00EA46DB" w:rsidSect="00D44EA9">
      <w:footerReference w:type="default" r:id="rId7"/>
      <w:pgSz w:w="16838" w:h="11906" w:orient="landscape"/>
      <w:pgMar w:top="1080" w:right="1440" w:bottom="1080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82A742" w14:textId="77777777" w:rsidR="00027649" w:rsidRDefault="00027649" w:rsidP="00D44EA9">
      <w:pPr>
        <w:spacing w:line="240" w:lineRule="auto"/>
      </w:pPr>
      <w:r>
        <w:separator/>
      </w:r>
    </w:p>
  </w:endnote>
  <w:endnote w:type="continuationSeparator" w:id="0">
    <w:p w14:paraId="62C5C305" w14:textId="77777777" w:rsidR="00027649" w:rsidRDefault="00027649" w:rsidP="00D44E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195014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B339CF" w14:textId="2074CED7" w:rsidR="00E31AD2" w:rsidRDefault="00E31A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6C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AD51DD" w14:textId="77777777" w:rsidR="00E31AD2" w:rsidRDefault="00E31A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188403" w14:textId="77777777" w:rsidR="00027649" w:rsidRDefault="00027649" w:rsidP="00D44EA9">
      <w:pPr>
        <w:spacing w:line="240" w:lineRule="auto"/>
      </w:pPr>
      <w:r>
        <w:separator/>
      </w:r>
    </w:p>
  </w:footnote>
  <w:footnote w:type="continuationSeparator" w:id="0">
    <w:p w14:paraId="18F5EAB1" w14:textId="77777777" w:rsidR="00027649" w:rsidRDefault="00027649" w:rsidP="00D44EA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755B97"/>
    <w:multiLevelType w:val="hybridMultilevel"/>
    <w:tmpl w:val="EFDED6E6"/>
    <w:lvl w:ilvl="0" w:tplc="08090001">
      <w:start w:val="1"/>
      <w:numFmt w:val="bullet"/>
      <w:lvlText w:val=""/>
      <w:lvlJc w:val="left"/>
      <w:pPr>
        <w:ind w:left="87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33" w:hanging="360"/>
      </w:pPr>
      <w:rPr>
        <w:rFonts w:ascii="Wingdings" w:hAnsi="Wingdings" w:hint="default"/>
      </w:rPr>
    </w:lvl>
  </w:abstractNum>
  <w:abstractNum w:abstractNumId="1" w15:restartNumberingAfterBreak="0">
    <w:nsid w:val="283D67A2"/>
    <w:multiLevelType w:val="hybridMultilevel"/>
    <w:tmpl w:val="F7867858"/>
    <w:lvl w:ilvl="0" w:tplc="08090001">
      <w:start w:val="1"/>
      <w:numFmt w:val="bullet"/>
      <w:lvlText w:val=""/>
      <w:lvlJc w:val="left"/>
      <w:pPr>
        <w:ind w:left="87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33" w:hanging="360"/>
      </w:pPr>
      <w:rPr>
        <w:rFonts w:ascii="Wingdings" w:hAnsi="Wingdings" w:hint="default"/>
      </w:rPr>
    </w:lvl>
  </w:abstractNum>
  <w:abstractNum w:abstractNumId="2" w15:restartNumberingAfterBreak="0">
    <w:nsid w:val="62082375"/>
    <w:multiLevelType w:val="hybridMultilevel"/>
    <w:tmpl w:val="8876C0BC"/>
    <w:lvl w:ilvl="0" w:tplc="56E2A918">
      <w:start w:val="2"/>
      <w:numFmt w:val="bullet"/>
      <w:lvlText w:val=""/>
      <w:lvlJc w:val="left"/>
      <w:pPr>
        <w:ind w:left="513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3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5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7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9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1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3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5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73" w:hanging="360"/>
      </w:pPr>
      <w:rPr>
        <w:rFonts w:ascii="Wingdings" w:hAnsi="Wingdings" w:hint="default"/>
      </w:rPr>
    </w:lvl>
  </w:abstractNum>
  <w:abstractNum w:abstractNumId="3" w15:restartNumberingAfterBreak="0">
    <w:nsid w:val="6A005E51"/>
    <w:multiLevelType w:val="hybridMultilevel"/>
    <w:tmpl w:val="B1080222"/>
    <w:lvl w:ilvl="0" w:tplc="2612DE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6A630E"/>
    <w:multiLevelType w:val="hybridMultilevel"/>
    <w:tmpl w:val="AC2A75D2"/>
    <w:lvl w:ilvl="0" w:tplc="08090001">
      <w:start w:val="1"/>
      <w:numFmt w:val="bullet"/>
      <w:lvlText w:val=""/>
      <w:lvlJc w:val="left"/>
      <w:pPr>
        <w:ind w:left="87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33" w:hanging="360"/>
      </w:pPr>
      <w:rPr>
        <w:rFonts w:ascii="Wingdings" w:hAnsi="Wingdings" w:hint="default"/>
      </w:rPr>
    </w:lvl>
  </w:abstractNum>
  <w:abstractNum w:abstractNumId="5" w15:restartNumberingAfterBreak="0">
    <w:nsid w:val="7FD276BF"/>
    <w:multiLevelType w:val="hybridMultilevel"/>
    <w:tmpl w:val="9460B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2BDE"/>
    <w:rsid w:val="00001783"/>
    <w:rsid w:val="00027649"/>
    <w:rsid w:val="00116A68"/>
    <w:rsid w:val="00135C41"/>
    <w:rsid w:val="001551F5"/>
    <w:rsid w:val="001917CC"/>
    <w:rsid w:val="00263577"/>
    <w:rsid w:val="00333D57"/>
    <w:rsid w:val="0035464C"/>
    <w:rsid w:val="003F1D8A"/>
    <w:rsid w:val="003F3786"/>
    <w:rsid w:val="004B1822"/>
    <w:rsid w:val="0059099D"/>
    <w:rsid w:val="00642BDE"/>
    <w:rsid w:val="0066440B"/>
    <w:rsid w:val="00753D97"/>
    <w:rsid w:val="007B0B35"/>
    <w:rsid w:val="00817BD9"/>
    <w:rsid w:val="00845101"/>
    <w:rsid w:val="0086146E"/>
    <w:rsid w:val="00941CB6"/>
    <w:rsid w:val="00B600A5"/>
    <w:rsid w:val="00B6298A"/>
    <w:rsid w:val="00CB32F5"/>
    <w:rsid w:val="00CE43B7"/>
    <w:rsid w:val="00D44EA9"/>
    <w:rsid w:val="00E3027C"/>
    <w:rsid w:val="00E31AD2"/>
    <w:rsid w:val="00EA46DB"/>
    <w:rsid w:val="00EB0B01"/>
    <w:rsid w:val="00EC2AE8"/>
    <w:rsid w:val="00EC38E0"/>
    <w:rsid w:val="00ED1B84"/>
    <w:rsid w:val="00EE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D0E3B"/>
  <w15:docId w15:val="{8DC722A7-49BF-4D6F-98AD-566E06836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42BDE"/>
    <w:pPr>
      <w:spacing w:after="0" w:line="360" w:lineRule="auto"/>
      <w:ind w:left="153" w:right="153"/>
    </w:pPr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rsid w:val="00642BD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642BD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642BD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642BD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642BDE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642BD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42BDE"/>
    <w:rPr>
      <w:rFonts w:ascii="Calibri" w:eastAsia="Calibri" w:hAnsi="Calibri" w:cs="Calibri"/>
      <w:b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642BDE"/>
    <w:rPr>
      <w:rFonts w:ascii="Calibri" w:eastAsia="Calibri" w:hAnsi="Calibri" w:cs="Calibri"/>
      <w:b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rsid w:val="00642BDE"/>
    <w:rPr>
      <w:rFonts w:ascii="Calibri" w:eastAsia="Calibri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rsid w:val="00642BDE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642BDE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rsid w:val="00642BDE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rsid w:val="00642BD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642BDE"/>
    <w:rPr>
      <w:rFonts w:ascii="Calibri" w:eastAsia="Calibri" w:hAnsi="Calibri" w:cs="Calibri"/>
      <w:b/>
      <w:sz w:val="72"/>
      <w:szCs w:val="72"/>
      <w:lang w:eastAsia="en-GB"/>
    </w:rPr>
  </w:style>
  <w:style w:type="paragraph" w:styleId="Subtitle">
    <w:name w:val="Subtitle"/>
    <w:basedOn w:val="Normal"/>
    <w:next w:val="Normal"/>
    <w:link w:val="SubtitleChar"/>
    <w:rsid w:val="00642BD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642BDE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42BDE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2BDE"/>
    <w:rPr>
      <w:rFonts w:ascii="Times New Roman" w:eastAsia="Calibri" w:hAnsi="Times New Roman" w:cs="Times New Roman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642BDE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2BDE"/>
    <w:rPr>
      <w:rFonts w:ascii="Times New Roman" w:eastAsia="Calibri" w:hAnsi="Times New Roman" w:cs="Times New Roman"/>
      <w:noProof/>
      <w:lang w:eastAsia="en-GB"/>
    </w:rPr>
  </w:style>
  <w:style w:type="character" w:styleId="Hyperlink">
    <w:name w:val="Hyperlink"/>
    <w:basedOn w:val="DefaultParagraphFont"/>
    <w:uiPriority w:val="99"/>
    <w:unhideWhenUsed/>
    <w:rsid w:val="00642BD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42B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42BD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BDE"/>
    <w:rPr>
      <w:rFonts w:ascii="Calibri" w:eastAsia="Calibri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42BD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BDE"/>
    <w:rPr>
      <w:rFonts w:ascii="Calibri" w:eastAsia="Calibri" w:hAnsi="Calibri" w:cs="Calibri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2B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2B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2BDE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B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BDE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BD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BDE"/>
    <w:rPr>
      <w:rFonts w:ascii="Tahoma" w:eastAsia="Calibri" w:hAnsi="Tahoma" w:cs="Tahoma"/>
      <w:sz w:val="16"/>
      <w:szCs w:val="16"/>
      <w:lang w:eastAsia="en-GB"/>
    </w:rPr>
  </w:style>
  <w:style w:type="paragraph" w:styleId="NormalWeb">
    <w:name w:val="Normal (Web)"/>
    <w:basedOn w:val="Normal"/>
    <w:uiPriority w:val="99"/>
    <w:unhideWhenUsed/>
    <w:rsid w:val="00642BDE"/>
    <w:pPr>
      <w:spacing w:before="100" w:beforeAutospacing="1" w:after="100" w:afterAutospacing="1" w:line="240" w:lineRule="auto"/>
      <w:ind w:left="0" w:right="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42BDE"/>
    <w:pPr>
      <w:spacing w:after="0" w:line="240" w:lineRule="auto"/>
      <w:ind w:left="153" w:right="153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42BDE"/>
    <w:pPr>
      <w:spacing w:after="0" w:line="240" w:lineRule="auto"/>
    </w:pPr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1</Words>
  <Characters>547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p505</dc:creator>
  <cp:lastModifiedBy>chn off29</cp:lastModifiedBy>
  <cp:revision>9</cp:revision>
  <dcterms:created xsi:type="dcterms:W3CDTF">2021-01-05T12:23:00Z</dcterms:created>
  <dcterms:modified xsi:type="dcterms:W3CDTF">2021-03-06T09:53:00Z</dcterms:modified>
</cp:coreProperties>
</file>